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pPr w:leftFromText="141" w:rightFromText="141" w:vertAnchor="page" w:horzAnchor="margin" w:tblpXSpec="center" w:tblpY="2441"/>
        <w:tblW w:w="0" w:type="auto"/>
        <w:tblLook w:val="04A0" w:firstRow="1" w:lastRow="0" w:firstColumn="1" w:lastColumn="0" w:noHBand="0" w:noVBand="1"/>
      </w:tblPr>
      <w:tblGrid>
        <w:gridCol w:w="3964"/>
        <w:gridCol w:w="2977"/>
        <w:gridCol w:w="2828"/>
      </w:tblGrid>
      <w:tr w:rsidR="00FC7244" w14:paraId="3085F9C7" w14:textId="77777777" w:rsidTr="00B1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743D66" w14:textId="77777777" w:rsidR="00FC7244" w:rsidRPr="00B1403B" w:rsidRDefault="00FC7244" w:rsidP="00B1403B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564398B" w14:textId="77777777" w:rsidR="00FC7244" w:rsidRPr="00B1403B" w:rsidRDefault="00EE248D" w:rsidP="00B140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</w:rPr>
              <w:t>Second-level PICU;</w:t>
            </w:r>
            <w:r w:rsidR="006A33E9" w:rsidRPr="00B140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A33E9" w:rsidRPr="00B140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4</w:t>
            </w:r>
          </w:p>
        </w:tc>
        <w:tc>
          <w:tcPr>
            <w:tcW w:w="2828" w:type="dxa"/>
            <w:vAlign w:val="center"/>
          </w:tcPr>
          <w:p w14:paraId="7100388A" w14:textId="77777777" w:rsidR="00FC7244" w:rsidRPr="00B1403B" w:rsidRDefault="006A33E9" w:rsidP="00B140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</w:rPr>
              <w:t>Third-level PICU</w:t>
            </w:r>
            <w:r w:rsidR="00EE248D" w:rsidRPr="00B1403B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EE248D" w:rsidRPr="00B140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9</w:t>
            </w:r>
          </w:p>
        </w:tc>
      </w:tr>
      <w:tr w:rsidR="00FC7244" w:rsidRPr="00FC7244" w14:paraId="1F11372A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ECC0C9B" w14:textId="77777777" w:rsidR="006A33E9" w:rsidRPr="00B1403B" w:rsidRDefault="006A33E9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ype of PICU</w:t>
            </w:r>
          </w:p>
          <w:p w14:paraId="150C4A76" w14:textId="77777777" w:rsidR="006A33E9" w:rsidRPr="00B1403B" w:rsidRDefault="006A33E9" w:rsidP="00B1403B">
            <w:pPr>
              <w:spacing w:line="360" w:lineRule="auto"/>
              <w:ind w:left="170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ediatric PICU</w:t>
            </w:r>
          </w:p>
          <w:p w14:paraId="13915488" w14:textId="77777777" w:rsidR="00FC7244" w:rsidRPr="00B1403B" w:rsidRDefault="00281EAE" w:rsidP="00B1403B">
            <w:pPr>
              <w:spacing w:line="360" w:lineRule="auto"/>
              <w:ind w:left="170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xed neonatal and pediatric PICU</w:t>
            </w:r>
          </w:p>
          <w:p w14:paraId="496499B5" w14:textId="77777777" w:rsidR="00C5558D" w:rsidRPr="00B1403B" w:rsidRDefault="00C5558D" w:rsidP="00B1403B">
            <w:pPr>
              <w:spacing w:line="360" w:lineRule="auto"/>
              <w:ind w:left="17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ixed adult and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ediatric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PICU</w:t>
            </w:r>
          </w:p>
        </w:tc>
        <w:tc>
          <w:tcPr>
            <w:tcW w:w="2977" w:type="dxa"/>
            <w:vAlign w:val="center"/>
          </w:tcPr>
          <w:p w14:paraId="3369865A" w14:textId="77777777" w:rsidR="00C5558D" w:rsidRPr="00B1403B" w:rsidRDefault="00C5558D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53FD1D" w14:textId="77777777" w:rsidR="006A33E9" w:rsidRPr="00B1403B" w:rsidRDefault="006A33E9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1B223A3F" w14:textId="77777777" w:rsidR="00FC7244" w:rsidRPr="00B1403B" w:rsidRDefault="00281EAE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B214E58" w14:textId="77777777" w:rsidR="00C5558D" w:rsidRPr="00B1403B" w:rsidRDefault="00C5558D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28" w:type="dxa"/>
            <w:vAlign w:val="center"/>
          </w:tcPr>
          <w:p w14:paraId="17C73613" w14:textId="77777777" w:rsidR="00C5558D" w:rsidRPr="00B1403B" w:rsidRDefault="00C5558D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7241E8" w14:textId="77777777" w:rsidR="006A33E9" w:rsidRPr="00B1403B" w:rsidRDefault="00C5558D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4A57344D" w14:textId="77777777" w:rsidR="00FC7244" w:rsidRPr="00B1403B" w:rsidRDefault="00281EAE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0E7E51B5" w14:textId="77777777" w:rsidR="00C5558D" w:rsidRPr="00B1403B" w:rsidRDefault="00C5558D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122DBE" w:rsidRPr="00FC7244" w14:paraId="791BB037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27E18C0" w14:textId="77777777" w:rsidR="00122DBE" w:rsidRPr="00B1403B" w:rsidRDefault="00122DBE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ed capacity</w:t>
            </w:r>
          </w:p>
        </w:tc>
        <w:tc>
          <w:tcPr>
            <w:tcW w:w="2977" w:type="dxa"/>
            <w:vAlign w:val="center"/>
          </w:tcPr>
          <w:p w14:paraId="6A887D6D" w14:textId="77777777" w:rsidR="00122DBE" w:rsidRPr="00B1403B" w:rsidRDefault="00122DBE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- 8</w:t>
            </w:r>
          </w:p>
        </w:tc>
        <w:tc>
          <w:tcPr>
            <w:tcW w:w="2828" w:type="dxa"/>
            <w:vAlign w:val="center"/>
          </w:tcPr>
          <w:p w14:paraId="1140AC39" w14:textId="77777777" w:rsidR="00122DBE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3C7CC3"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16</w:t>
            </w:r>
          </w:p>
        </w:tc>
      </w:tr>
      <w:tr w:rsidR="00122DBE" w:rsidRPr="00FC7244" w14:paraId="69F6BDE2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6441FF3" w14:textId="77777777" w:rsidR="00122DBE" w:rsidRPr="00B1403B" w:rsidRDefault="00122DBE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umber of admissions per year</w:t>
            </w:r>
          </w:p>
        </w:tc>
        <w:tc>
          <w:tcPr>
            <w:tcW w:w="2977" w:type="dxa"/>
            <w:vAlign w:val="center"/>
          </w:tcPr>
          <w:p w14:paraId="6E8A6B64" w14:textId="77777777" w:rsidR="00122DBE" w:rsidRPr="00B1403B" w:rsidRDefault="003C7CC3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- 400</w:t>
            </w:r>
          </w:p>
        </w:tc>
        <w:tc>
          <w:tcPr>
            <w:tcW w:w="2828" w:type="dxa"/>
            <w:vAlign w:val="center"/>
          </w:tcPr>
          <w:p w14:paraId="4F46CB6C" w14:textId="77777777" w:rsidR="00122DBE" w:rsidRPr="00B1403B" w:rsidRDefault="00D1687F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C7CC3"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</w:tr>
      <w:tr w:rsidR="009A59A0" w:rsidRPr="00FC7244" w14:paraId="3BBAE107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9DF642A" w14:textId="77777777" w:rsidR="009A59A0" w:rsidRPr="00B1403B" w:rsidRDefault="009A59A0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PICU admitting </w:t>
            </w:r>
            <w:r w:rsidR="00122DBE"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ost-surgical patients</w:t>
            </w:r>
          </w:p>
        </w:tc>
        <w:tc>
          <w:tcPr>
            <w:tcW w:w="2977" w:type="dxa"/>
            <w:vAlign w:val="center"/>
          </w:tcPr>
          <w:p w14:paraId="4A1269A9" w14:textId="77777777" w:rsidR="00122DBE" w:rsidRPr="00B1403B" w:rsidRDefault="00122DBE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828" w:type="dxa"/>
            <w:vAlign w:val="center"/>
          </w:tcPr>
          <w:p w14:paraId="3F6C6065" w14:textId="77777777" w:rsidR="009A59A0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FC7244" w:rsidRPr="00FC7244" w14:paraId="354F8BDF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B579752" w14:textId="77777777" w:rsidR="00FC7244" w:rsidRPr="00B1403B" w:rsidRDefault="009A59A0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ICU admitting post-cardiac surgery</w:t>
            </w:r>
          </w:p>
        </w:tc>
        <w:tc>
          <w:tcPr>
            <w:tcW w:w="2977" w:type="dxa"/>
            <w:vAlign w:val="center"/>
          </w:tcPr>
          <w:p w14:paraId="3A54ED18" w14:textId="77777777" w:rsidR="00B1403B" w:rsidRPr="00B1403B" w:rsidRDefault="00122DBE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28" w:type="dxa"/>
            <w:vAlign w:val="center"/>
          </w:tcPr>
          <w:p w14:paraId="6718966C" w14:textId="77777777" w:rsidR="00FC7244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FC7244" w:rsidRPr="00FC7244" w14:paraId="01B011D4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7B5AD4C" w14:textId="77777777" w:rsidR="00FC7244" w:rsidRPr="00B1403B" w:rsidRDefault="00414234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CMO availability</w:t>
            </w:r>
          </w:p>
        </w:tc>
        <w:tc>
          <w:tcPr>
            <w:tcW w:w="2977" w:type="dxa"/>
            <w:vAlign w:val="center"/>
          </w:tcPr>
          <w:p w14:paraId="1FC61ACC" w14:textId="77777777" w:rsidR="00FC7244" w:rsidRPr="00B1403B" w:rsidRDefault="00414234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28" w:type="dxa"/>
            <w:vAlign w:val="center"/>
          </w:tcPr>
          <w:p w14:paraId="0DFEC3F4" w14:textId="77777777" w:rsidR="00FC7244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FC7244" w:rsidRPr="00FC7244" w14:paraId="54464E58" w14:textId="77777777" w:rsidTr="00B14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AA8AF9B" w14:textId="77777777" w:rsidR="00FC7244" w:rsidRPr="00B1403B" w:rsidRDefault="00CA46D0" w:rsidP="00B1403B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ed-to-nurse ratio for NIV</w:t>
            </w:r>
            <w:r w:rsidR="00355A50"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patient care</w:t>
            </w:r>
          </w:p>
          <w:p w14:paraId="1465B2FE" w14:textId="77777777" w:rsidR="004B576C" w:rsidRPr="00B1403B" w:rsidRDefault="00331C3F" w:rsidP="00B1403B">
            <w:pPr>
              <w:spacing w:line="360" w:lineRule="auto"/>
              <w:ind w:left="170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atio 2:1</w:t>
            </w:r>
          </w:p>
          <w:p w14:paraId="1C90710C" w14:textId="77777777" w:rsidR="00331C3F" w:rsidRPr="00B1403B" w:rsidRDefault="00331C3F" w:rsidP="00B1403B">
            <w:pPr>
              <w:spacing w:line="360" w:lineRule="auto"/>
              <w:ind w:left="170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atio 3:1</w:t>
            </w:r>
          </w:p>
        </w:tc>
        <w:tc>
          <w:tcPr>
            <w:tcW w:w="2977" w:type="dxa"/>
            <w:vAlign w:val="center"/>
          </w:tcPr>
          <w:p w14:paraId="6C4DAABB" w14:textId="77777777" w:rsidR="00331C3F" w:rsidRPr="00B1403B" w:rsidRDefault="00331C3F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9BABCF" w14:textId="77777777" w:rsidR="00FC7244" w:rsidRPr="00B1403B" w:rsidRDefault="00331C3F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411B2959" w14:textId="77777777" w:rsidR="00331C3F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828" w:type="dxa"/>
            <w:vAlign w:val="center"/>
          </w:tcPr>
          <w:p w14:paraId="4A0E0CA1" w14:textId="77777777" w:rsidR="003A673A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075967" w14:textId="77777777" w:rsidR="00FC7244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6CFD80E2" w14:textId="77777777" w:rsidR="003A673A" w:rsidRPr="00B1403B" w:rsidRDefault="003A673A" w:rsidP="00B1403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</w:tbl>
    <w:p w14:paraId="283863B5" w14:textId="77777777" w:rsidR="00B1403B" w:rsidRDefault="00B1403B" w:rsidP="00B1403B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655D326" w14:textId="77777777" w:rsidR="00B1403B" w:rsidRDefault="00B1403B" w:rsidP="00B1403B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5921BB6" w14:textId="77777777" w:rsidR="00B1403B" w:rsidRDefault="00B1403B" w:rsidP="00B1403B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13E1D31" w14:textId="77777777" w:rsidR="00B1403B" w:rsidRDefault="00B1403B" w:rsidP="00B1403B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6F28EE2" w14:textId="77777777" w:rsidR="00AF3417" w:rsidRPr="00B1403B" w:rsidRDefault="00EE248D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</w:t>
      </w:r>
      <w:r w:rsidR="00827BAB">
        <w:rPr>
          <w:rFonts w:ascii="Times New Roman" w:hAnsi="Times New Roman" w:cs="Times New Roman"/>
          <w:b/>
          <w:bCs/>
          <w:sz w:val="22"/>
          <w:szCs w:val="22"/>
          <w:lang w:val="en-US"/>
        </w:rPr>
        <w:t>ry</w:t>
      </w: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827BAB">
        <w:rPr>
          <w:rFonts w:ascii="Times New Roman" w:hAnsi="Times New Roman" w:cs="Times New Roman"/>
          <w:b/>
          <w:bCs/>
          <w:sz w:val="22"/>
          <w:szCs w:val="22"/>
          <w:lang w:val="en-US"/>
        </w:rPr>
        <w:t>material</w:t>
      </w: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. 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>Characteristics of participating Pediatric Intensive Care Units</w:t>
      </w:r>
    </w:p>
    <w:p w14:paraId="626042C7" w14:textId="77777777" w:rsidR="00414234" w:rsidRDefault="00414234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1EEA6F5" w14:textId="77777777" w:rsidR="00414234" w:rsidRDefault="004142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87D699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540A45F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BEE7C7F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72ADF84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2CD9A74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4AB2345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474BA5A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D1DCF96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BB16C82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09C87D9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0147AC1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CB61FBE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1ECAFDD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023843C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D94A832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B055B10" w14:textId="77777777" w:rsidR="00B1403B" w:rsidRDefault="00B1403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7832092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2C855DE0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136F363D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2C809029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5B27521B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0E85AE27" w14:textId="77777777" w:rsidR="00B1403B" w:rsidRDefault="00B1403B" w:rsidP="00B1403B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3976C790" w14:textId="77777777" w:rsidR="00B1403B" w:rsidRPr="00B1403B" w:rsidRDefault="00414234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1403B">
        <w:rPr>
          <w:rFonts w:ascii="Times New Roman" w:hAnsi="Times New Roman" w:cs="Times New Roman"/>
          <w:i/>
          <w:iCs/>
          <w:sz w:val="22"/>
          <w:szCs w:val="22"/>
        </w:rPr>
        <w:t xml:space="preserve">PICU 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>Pediatric Intensive</w:t>
      </w:r>
      <w:r w:rsidRPr="00B1403B">
        <w:rPr>
          <w:rFonts w:ascii="Times New Roman" w:hAnsi="Times New Roman" w:cs="Times New Roman"/>
          <w:sz w:val="22"/>
          <w:szCs w:val="22"/>
        </w:rPr>
        <w:t xml:space="preserve"> Care Unit; </w:t>
      </w:r>
      <w:r w:rsidRPr="00B1403B">
        <w:rPr>
          <w:rFonts w:ascii="Times New Roman" w:hAnsi="Times New Roman" w:cs="Times New Roman"/>
          <w:i/>
          <w:iCs/>
          <w:sz w:val="22"/>
          <w:szCs w:val="22"/>
        </w:rPr>
        <w:t>ECMO</w:t>
      </w:r>
      <w:r w:rsidRPr="00B1403B">
        <w:rPr>
          <w:rFonts w:ascii="Times New Roman" w:hAnsi="Times New Roman" w:cs="Times New Roman"/>
          <w:sz w:val="22"/>
          <w:szCs w:val="22"/>
        </w:rPr>
        <w:t xml:space="preserve"> 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>Extracorporeal membrane oxygenation</w:t>
      </w:r>
      <w:r w:rsidR="00B1403B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1403B" w:rsidRPr="00B1403B">
        <w:rPr>
          <w:rFonts w:ascii="Times New Roman" w:hAnsi="Times New Roman" w:cs="Times New Roman"/>
          <w:i/>
          <w:iCs/>
          <w:sz w:val="22"/>
          <w:szCs w:val="22"/>
          <w:lang w:val="en-US"/>
        </w:rPr>
        <w:t>NIV</w:t>
      </w:r>
      <w:r w:rsidR="00B140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403B" w:rsidRPr="00B1403B">
        <w:rPr>
          <w:rFonts w:ascii="Times New Roman" w:hAnsi="Times New Roman" w:cs="Times New Roman"/>
          <w:sz w:val="22"/>
          <w:szCs w:val="22"/>
          <w:lang w:val="en-US"/>
        </w:rPr>
        <w:t>noninvasive ventilation</w:t>
      </w:r>
    </w:p>
    <w:p w14:paraId="1CD2BE66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5BDF15C9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1853ABD8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5CF43F8E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21370C5F" w14:textId="2E83F312" w:rsidR="00D2034B" w:rsidRDefault="00D2034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710CCCA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57E24D8F" w14:textId="4277DD14" w:rsidR="00B1403B" w:rsidRDefault="00D2034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2. </w:t>
      </w:r>
      <w:bookmarkStart w:id="0" w:name="OLE_LINK2"/>
      <w:r w:rsidRPr="00D2034B">
        <w:rPr>
          <w:rFonts w:ascii="Times New Roman" w:hAnsi="Times New Roman" w:cs="Times New Roman"/>
          <w:sz w:val="22"/>
          <w:szCs w:val="22"/>
        </w:rPr>
        <w:t>Differences in the use of sedatives in each participating hospital, which are numbered from 1 to 13.</w:t>
      </w:r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B691AC4" w14:textId="2BBEB9CA" w:rsidR="00D2034B" w:rsidRDefault="00D2034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EEA4A41" wp14:editId="6F3F2728">
            <wp:extent cx="9739630" cy="6647180"/>
            <wp:effectExtent l="0" t="0" r="1270" b="0"/>
            <wp:docPr id="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barr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9630" cy="664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657DE" w14:textId="77777777" w:rsidR="00B1403B" w:rsidRDefault="00B1403B" w:rsidP="00B1403B">
      <w:pPr>
        <w:spacing w:line="21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1725AF3A" w14:textId="53A84887" w:rsidR="00B1403B" w:rsidRDefault="00D2034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F3542E" wp14:editId="5E575B5D">
            <wp:extent cx="8001000" cy="5460586"/>
            <wp:effectExtent l="0" t="0" r="0" b="635"/>
            <wp:docPr id="2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barr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0414" cy="547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403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anormal2"/>
        <w:tblpPr w:leftFromText="141" w:rightFromText="141" w:vertAnchor="text" w:horzAnchor="margin" w:tblpXSpec="center" w:tblpY="501"/>
        <w:tblW w:w="14423" w:type="dxa"/>
        <w:tblLook w:val="04A0" w:firstRow="1" w:lastRow="0" w:firstColumn="1" w:lastColumn="0" w:noHBand="0" w:noVBand="1"/>
      </w:tblPr>
      <w:tblGrid>
        <w:gridCol w:w="2122"/>
        <w:gridCol w:w="1417"/>
        <w:gridCol w:w="1814"/>
        <w:gridCol w:w="1814"/>
        <w:gridCol w:w="1814"/>
        <w:gridCol w:w="1814"/>
        <w:gridCol w:w="1814"/>
        <w:gridCol w:w="1814"/>
      </w:tblGrid>
      <w:tr w:rsidR="00B1403B" w:rsidRPr="00B1403B" w14:paraId="1C2AB1BB" w14:textId="77777777" w:rsidTr="00B1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BFF3CD" w14:textId="77777777" w:rsidR="00B1403B" w:rsidRPr="00B1403B" w:rsidRDefault="00B1403B" w:rsidP="001702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u w:val="single"/>
                <w:lang w:val="en-US"/>
              </w:rPr>
            </w:pPr>
          </w:p>
        </w:tc>
        <w:tc>
          <w:tcPr>
            <w:tcW w:w="1417" w:type="dxa"/>
          </w:tcPr>
          <w:p w14:paraId="2DF8CE00" w14:textId="77777777" w:rsidR="00B1403B" w:rsidRPr="00B1403B" w:rsidRDefault="00B1403B" w:rsidP="0017022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D039743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0</w:t>
            </w:r>
          </w:p>
        </w:tc>
        <w:tc>
          <w:tcPr>
            <w:tcW w:w="1814" w:type="dxa"/>
            <w:vAlign w:val="center"/>
          </w:tcPr>
          <w:p w14:paraId="4DCEC732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3</w:t>
            </w:r>
          </w:p>
        </w:tc>
        <w:tc>
          <w:tcPr>
            <w:tcW w:w="1814" w:type="dxa"/>
            <w:vAlign w:val="center"/>
          </w:tcPr>
          <w:p w14:paraId="10BCAB8C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6</w:t>
            </w:r>
          </w:p>
        </w:tc>
        <w:tc>
          <w:tcPr>
            <w:tcW w:w="1814" w:type="dxa"/>
            <w:vAlign w:val="center"/>
          </w:tcPr>
          <w:p w14:paraId="310DE04B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12</w:t>
            </w:r>
          </w:p>
        </w:tc>
        <w:tc>
          <w:tcPr>
            <w:tcW w:w="1814" w:type="dxa"/>
            <w:vAlign w:val="center"/>
          </w:tcPr>
          <w:p w14:paraId="7C626D31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24</w:t>
            </w:r>
          </w:p>
        </w:tc>
        <w:tc>
          <w:tcPr>
            <w:tcW w:w="1814" w:type="dxa"/>
            <w:vAlign w:val="center"/>
          </w:tcPr>
          <w:p w14:paraId="6703E9BC" w14:textId="77777777" w:rsidR="00B1403B" w:rsidRPr="00B1403B" w:rsidRDefault="00B1403B" w:rsidP="00B1403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 48</w:t>
            </w:r>
          </w:p>
        </w:tc>
      </w:tr>
      <w:tr w:rsidR="00B1403B" w:rsidRPr="00B1403B" w14:paraId="7DA8B565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CF12402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t rate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eats/min)</w:t>
            </w:r>
          </w:p>
          <w:p w14:paraId="39FF28BC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ean (SD) </w:t>
            </w:r>
          </w:p>
        </w:tc>
        <w:tc>
          <w:tcPr>
            <w:tcW w:w="1417" w:type="dxa"/>
          </w:tcPr>
          <w:p w14:paraId="0CCA7D21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2F23BE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7B182C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335B3C42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4E23758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57</w:t>
            </w:r>
          </w:p>
          <w:p w14:paraId="415FEBA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.2 (24.7)</w:t>
            </w:r>
          </w:p>
          <w:p w14:paraId="17DFF69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2 (32.3)</w:t>
            </w:r>
          </w:p>
          <w:p w14:paraId="06044DB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814" w:type="dxa"/>
          </w:tcPr>
          <w:p w14:paraId="6E26EC5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50</w:t>
            </w:r>
          </w:p>
          <w:p w14:paraId="664533D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.3 (22.4)</w:t>
            </w:r>
          </w:p>
          <w:p w14:paraId="07E2E3E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.8 (29.6)</w:t>
            </w:r>
          </w:p>
          <w:p w14:paraId="264CCC4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1814" w:type="dxa"/>
          </w:tcPr>
          <w:p w14:paraId="6B44EF8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43</w:t>
            </w:r>
          </w:p>
          <w:p w14:paraId="4EA6931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9 (21.4)</w:t>
            </w:r>
          </w:p>
          <w:p w14:paraId="6765D34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5 (34.6)</w:t>
            </w:r>
          </w:p>
          <w:p w14:paraId="48669F7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1814" w:type="dxa"/>
          </w:tcPr>
          <w:p w14:paraId="2401325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26</w:t>
            </w:r>
          </w:p>
          <w:p w14:paraId="5CF4E25C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.8 (22.8)</w:t>
            </w:r>
          </w:p>
          <w:p w14:paraId="399CCA7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8 (32.5)</w:t>
            </w:r>
          </w:p>
          <w:p w14:paraId="4F0F6E4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1814" w:type="dxa"/>
          </w:tcPr>
          <w:p w14:paraId="1E056A3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1</w:t>
            </w:r>
          </w:p>
          <w:p w14:paraId="50C9699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.1 (21.5)</w:t>
            </w:r>
          </w:p>
          <w:p w14:paraId="59E4D857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.1 (30.4)</w:t>
            </w:r>
          </w:p>
          <w:p w14:paraId="3B4C5F91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1814" w:type="dxa"/>
          </w:tcPr>
          <w:p w14:paraId="7BFB0EF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60</w:t>
            </w:r>
          </w:p>
          <w:p w14:paraId="697A435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.6 (19.7)</w:t>
            </w:r>
          </w:p>
          <w:p w14:paraId="12774FFB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6 (33.3)</w:t>
            </w:r>
          </w:p>
          <w:p w14:paraId="06441A11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5</w:t>
            </w:r>
          </w:p>
        </w:tc>
      </w:tr>
      <w:tr w:rsidR="00B1403B" w:rsidRPr="00B1403B" w14:paraId="3ED5799B" w14:textId="77777777" w:rsidTr="0017022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C43DEE0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piratory rate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reaths/min)</w:t>
            </w:r>
          </w:p>
          <w:p w14:paraId="62CA0287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17" w:type="dxa"/>
          </w:tcPr>
          <w:p w14:paraId="7ACFD5FF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51997E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7A2201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6B777925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616F7926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57</w:t>
            </w:r>
          </w:p>
          <w:p w14:paraId="0C8798A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 (13.9)</w:t>
            </w:r>
          </w:p>
          <w:p w14:paraId="48F6E23B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 (17)</w:t>
            </w:r>
          </w:p>
          <w:p w14:paraId="4251BC7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814" w:type="dxa"/>
          </w:tcPr>
          <w:p w14:paraId="54B6E7B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50</w:t>
            </w:r>
          </w:p>
          <w:p w14:paraId="07E3EE7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8 (12.8)</w:t>
            </w:r>
          </w:p>
          <w:p w14:paraId="4E40DBD2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 (14.4)</w:t>
            </w:r>
          </w:p>
          <w:p w14:paraId="293DD9C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814" w:type="dxa"/>
          </w:tcPr>
          <w:p w14:paraId="44D8CD56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43</w:t>
            </w:r>
          </w:p>
          <w:p w14:paraId="4C4A2380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 (12.8)</w:t>
            </w:r>
          </w:p>
          <w:p w14:paraId="5340B55F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 (12.3)</w:t>
            </w:r>
          </w:p>
          <w:p w14:paraId="747AEF7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814" w:type="dxa"/>
          </w:tcPr>
          <w:p w14:paraId="2B41FFB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422</w:t>
            </w:r>
          </w:p>
          <w:p w14:paraId="1DFC455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3 (12.5)</w:t>
            </w:r>
          </w:p>
          <w:p w14:paraId="71FCA1A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6 (13.2)</w:t>
            </w:r>
          </w:p>
          <w:p w14:paraId="03D239F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14" w:type="dxa"/>
          </w:tcPr>
          <w:p w14:paraId="33079346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69</w:t>
            </w:r>
          </w:p>
          <w:p w14:paraId="44A9C1A4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 (11.5)</w:t>
            </w:r>
          </w:p>
          <w:p w14:paraId="3F7688EB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 (15)</w:t>
            </w:r>
          </w:p>
          <w:p w14:paraId="416F7F21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814" w:type="dxa"/>
          </w:tcPr>
          <w:p w14:paraId="6D6CF412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71</w:t>
            </w:r>
          </w:p>
          <w:p w14:paraId="07DC43A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 (10.9)</w:t>
            </w:r>
          </w:p>
          <w:p w14:paraId="281B89A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 (24)</w:t>
            </w:r>
          </w:p>
          <w:p w14:paraId="437D73E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0</w:t>
            </w:r>
          </w:p>
        </w:tc>
      </w:tr>
      <w:tr w:rsidR="00B1403B" w:rsidRPr="00B1403B" w14:paraId="66DE19FC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EA70AB9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ratio</w:t>
            </w:r>
          </w:p>
          <w:p w14:paraId="095325C4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55DC796A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2AAD9B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52BB79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36EED238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0303903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244</w:t>
            </w:r>
          </w:p>
          <w:p w14:paraId="3ABFD6E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.1 [194 – 323.3]</w:t>
            </w:r>
          </w:p>
          <w:p w14:paraId="6CA46F1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[151.7 – 310]</w:t>
            </w:r>
          </w:p>
          <w:p w14:paraId="7B46393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814" w:type="dxa"/>
          </w:tcPr>
          <w:p w14:paraId="500DE2FF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268</w:t>
            </w:r>
          </w:p>
          <w:p w14:paraId="3FCA3FC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.3 [235 – 368]</w:t>
            </w:r>
          </w:p>
          <w:p w14:paraId="4CFCB74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3.3 [171 – 277.1] </w:t>
            </w:r>
          </w:p>
          <w:p w14:paraId="160F719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814" w:type="dxa"/>
          </w:tcPr>
          <w:p w14:paraId="6986599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262</w:t>
            </w:r>
          </w:p>
          <w:p w14:paraId="6226FF1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.3 [237.5 – 372]</w:t>
            </w:r>
          </w:p>
          <w:p w14:paraId="0D15196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4.4 [170.5 – 245] </w:t>
            </w:r>
          </w:p>
          <w:p w14:paraId="7D7B7A06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14" w:type="dxa"/>
          </w:tcPr>
          <w:p w14:paraId="0505259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256</w:t>
            </w:r>
          </w:p>
          <w:p w14:paraId="317F59B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.3 [242.5 – 388]</w:t>
            </w:r>
          </w:p>
          <w:p w14:paraId="7DA2594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1.1 [157 – 240.6] </w:t>
            </w:r>
          </w:p>
          <w:p w14:paraId="5847429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14" w:type="dxa"/>
          </w:tcPr>
          <w:p w14:paraId="40D39B2A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224</w:t>
            </w:r>
          </w:p>
          <w:p w14:paraId="10F4661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4 [274.3 – 441]</w:t>
            </w:r>
          </w:p>
          <w:p w14:paraId="0AFD2CF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0 [143.3 – 261.7] </w:t>
            </w:r>
          </w:p>
          <w:p w14:paraId="2DB1CFF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814" w:type="dxa"/>
          </w:tcPr>
          <w:p w14:paraId="1983722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 167</w:t>
            </w:r>
          </w:p>
          <w:p w14:paraId="62BFD41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 [277.1 – 456]</w:t>
            </w:r>
          </w:p>
          <w:p w14:paraId="7438ECA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2 [191 – 202.7] </w:t>
            </w:r>
          </w:p>
          <w:p w14:paraId="46DB51C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B1403B" w:rsidRPr="00B1403B" w14:paraId="3C9A4905" w14:textId="77777777" w:rsidTr="0017022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7197C3B1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WCAS </w:t>
            </w:r>
          </w:p>
          <w:p w14:paraId="663B53C3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0D09406D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F94E3F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3B86A7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27A97E40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2C5D1EF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88</w:t>
            </w:r>
          </w:p>
          <w:p w14:paraId="0B79A8AC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7]</w:t>
            </w:r>
          </w:p>
          <w:p w14:paraId="5548982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6 – 9]</w:t>
            </w:r>
          </w:p>
          <w:p w14:paraId="5D0165C2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814" w:type="dxa"/>
          </w:tcPr>
          <w:p w14:paraId="19A9A4A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6</w:t>
            </w:r>
          </w:p>
          <w:p w14:paraId="1C1EB16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4 – 6]</w:t>
            </w:r>
          </w:p>
          <w:p w14:paraId="608967C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3 – 6.5]</w:t>
            </w:r>
          </w:p>
          <w:p w14:paraId="125E4A0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814" w:type="dxa"/>
          </w:tcPr>
          <w:p w14:paraId="464BC6F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66</w:t>
            </w:r>
          </w:p>
          <w:p w14:paraId="641DB1D2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[3 – 6]</w:t>
            </w:r>
          </w:p>
          <w:p w14:paraId="623BC44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4.5 – 7.3]</w:t>
            </w:r>
          </w:p>
          <w:p w14:paraId="29E64684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814" w:type="dxa"/>
          </w:tcPr>
          <w:p w14:paraId="022C048F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48</w:t>
            </w:r>
          </w:p>
          <w:p w14:paraId="6DB783D0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[3 – 5]</w:t>
            </w:r>
          </w:p>
          <w:p w14:paraId="3448C6A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7]</w:t>
            </w:r>
          </w:p>
          <w:p w14:paraId="66FA3B27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14" w:type="dxa"/>
          </w:tcPr>
          <w:p w14:paraId="28BC276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05</w:t>
            </w:r>
          </w:p>
          <w:p w14:paraId="553F7068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[2 – 5]</w:t>
            </w:r>
          </w:p>
          <w:p w14:paraId="7DC81A26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4 – 8.5]</w:t>
            </w:r>
          </w:p>
          <w:p w14:paraId="00A011E1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814" w:type="dxa"/>
          </w:tcPr>
          <w:p w14:paraId="17DA91C6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12</w:t>
            </w:r>
          </w:p>
          <w:p w14:paraId="371712C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[2 – 4]</w:t>
            </w:r>
          </w:p>
          <w:p w14:paraId="0B3823F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4.5 – 6]</w:t>
            </w:r>
          </w:p>
          <w:p w14:paraId="03C8776D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</w:t>
            </w:r>
          </w:p>
        </w:tc>
      </w:tr>
      <w:tr w:rsidR="00B1403B" w:rsidRPr="00B1403B" w14:paraId="04570B3E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05F0160B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FORT-B scale</w:t>
            </w:r>
          </w:p>
          <w:p w14:paraId="668A5393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63B5155A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010D90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722E6C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2B6BA84C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5C2434E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4</w:t>
            </w:r>
          </w:p>
          <w:p w14:paraId="740DDB0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[18 – 24]</w:t>
            </w:r>
          </w:p>
          <w:p w14:paraId="5298915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[17 – 25]</w:t>
            </w:r>
          </w:p>
          <w:p w14:paraId="420C320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1814" w:type="dxa"/>
          </w:tcPr>
          <w:p w14:paraId="68E85A0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58</w:t>
            </w:r>
          </w:p>
          <w:p w14:paraId="34D2F22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[13 – 21]</w:t>
            </w:r>
          </w:p>
          <w:p w14:paraId="1BA05E5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 [11 – 21]</w:t>
            </w:r>
          </w:p>
          <w:p w14:paraId="725014D5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814" w:type="dxa"/>
          </w:tcPr>
          <w:p w14:paraId="053C186F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56</w:t>
            </w:r>
          </w:p>
          <w:p w14:paraId="6D8200E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[13 – 20]</w:t>
            </w:r>
          </w:p>
          <w:p w14:paraId="2F69D96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 [11.3 – 19.8]</w:t>
            </w:r>
          </w:p>
          <w:p w14:paraId="0AC596CA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814" w:type="dxa"/>
          </w:tcPr>
          <w:p w14:paraId="5936857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47</w:t>
            </w:r>
          </w:p>
          <w:p w14:paraId="1BAB2E6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[12 – 18]</w:t>
            </w:r>
          </w:p>
          <w:p w14:paraId="111EF44A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 [11.5 – 18]</w:t>
            </w:r>
          </w:p>
          <w:p w14:paraId="6B8E856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1814" w:type="dxa"/>
          </w:tcPr>
          <w:p w14:paraId="55A1E94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02</w:t>
            </w:r>
          </w:p>
          <w:p w14:paraId="3F7E859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[13 – 18]</w:t>
            </w:r>
          </w:p>
          <w:p w14:paraId="73D7819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[11.5 – 15.5]</w:t>
            </w:r>
          </w:p>
          <w:p w14:paraId="2D935D3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814" w:type="dxa"/>
          </w:tcPr>
          <w:p w14:paraId="096CCFD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12</w:t>
            </w:r>
          </w:p>
          <w:p w14:paraId="2E6E4D6A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[13 – 18]</w:t>
            </w:r>
          </w:p>
          <w:p w14:paraId="589C9AF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 [14.5 – 17]</w:t>
            </w:r>
          </w:p>
          <w:p w14:paraId="0AF2168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0</w:t>
            </w:r>
          </w:p>
        </w:tc>
      </w:tr>
      <w:tr w:rsidR="00B1403B" w:rsidRPr="00B1403B" w14:paraId="539293E0" w14:textId="77777777" w:rsidTr="0017022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A5706F8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Bi-level pressure </w:t>
            </w:r>
          </w:p>
          <w:p w14:paraId="17B30979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AP (cmH2O)</w:t>
            </w:r>
          </w:p>
          <w:p w14:paraId="4A7F3555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0D2DD792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B3BFC6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D0F090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4EA991CA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5A4AC52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61</w:t>
            </w:r>
          </w:p>
          <w:p w14:paraId="017B448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710118E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[8 – 15]</w:t>
            </w:r>
          </w:p>
          <w:p w14:paraId="52254DA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814" w:type="dxa"/>
          </w:tcPr>
          <w:p w14:paraId="7C20EF1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37</w:t>
            </w:r>
          </w:p>
          <w:p w14:paraId="1680FCA8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6D696E9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[8 – 15]</w:t>
            </w:r>
          </w:p>
          <w:p w14:paraId="00C5054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14" w:type="dxa"/>
          </w:tcPr>
          <w:p w14:paraId="21684E0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45</w:t>
            </w:r>
          </w:p>
          <w:p w14:paraId="39866F8F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7572A07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[8 – 15]</w:t>
            </w:r>
          </w:p>
          <w:p w14:paraId="49820F54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814" w:type="dxa"/>
          </w:tcPr>
          <w:p w14:paraId="1D92E22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31</w:t>
            </w:r>
          </w:p>
          <w:p w14:paraId="26FAEDC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0381A014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[12 – 17]</w:t>
            </w:r>
          </w:p>
          <w:p w14:paraId="1EE6C12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14" w:type="dxa"/>
          </w:tcPr>
          <w:p w14:paraId="158C131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81</w:t>
            </w:r>
          </w:p>
          <w:p w14:paraId="39C515C0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58E029A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 [12 – 17]</w:t>
            </w:r>
          </w:p>
          <w:p w14:paraId="2AAB1A1A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814" w:type="dxa"/>
          </w:tcPr>
          <w:p w14:paraId="01152BE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31</w:t>
            </w:r>
          </w:p>
          <w:p w14:paraId="2441988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9 – 12]</w:t>
            </w:r>
          </w:p>
          <w:p w14:paraId="03845C1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[11 – 14]</w:t>
            </w:r>
          </w:p>
          <w:p w14:paraId="07CCB6E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</w:tr>
      <w:tr w:rsidR="00B1403B" w:rsidRPr="00B1403B" w14:paraId="72C95D5B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93FDE8A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Bi-level pressure </w:t>
            </w:r>
          </w:p>
          <w:p w14:paraId="62493457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AP (cmH2O)</w:t>
            </w:r>
          </w:p>
          <w:p w14:paraId="2D69D023" w14:textId="77777777" w:rsidR="00B1403B" w:rsidRPr="00B1403B" w:rsidRDefault="00B1403B" w:rsidP="0017022B">
            <w:pPr>
              <w:spacing w:line="21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4F62A315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174AB4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99885A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1B109793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6693A2B0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61</w:t>
            </w:r>
          </w:p>
          <w:p w14:paraId="48D5344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364412D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8.3]</w:t>
            </w:r>
          </w:p>
          <w:p w14:paraId="6C9383AA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1814" w:type="dxa"/>
          </w:tcPr>
          <w:p w14:paraId="722F0E7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8</w:t>
            </w:r>
          </w:p>
          <w:p w14:paraId="124BA37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7ACA957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6 – 9]</w:t>
            </w:r>
          </w:p>
          <w:p w14:paraId="48D41D5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14" w:type="dxa"/>
          </w:tcPr>
          <w:p w14:paraId="0C7768CE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8</w:t>
            </w:r>
          </w:p>
          <w:p w14:paraId="5BFC6F8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7E4EFC2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8.3]</w:t>
            </w:r>
          </w:p>
          <w:p w14:paraId="372B94B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814" w:type="dxa"/>
          </w:tcPr>
          <w:p w14:paraId="1DF6288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31</w:t>
            </w:r>
          </w:p>
          <w:p w14:paraId="077E4F7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13BA479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[6 – 9]</w:t>
            </w:r>
          </w:p>
          <w:p w14:paraId="6C5945C4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14" w:type="dxa"/>
          </w:tcPr>
          <w:p w14:paraId="37D66F3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81</w:t>
            </w:r>
          </w:p>
          <w:p w14:paraId="3875199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7F63D82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[6 – 9]</w:t>
            </w:r>
          </w:p>
          <w:p w14:paraId="34681447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814" w:type="dxa"/>
          </w:tcPr>
          <w:p w14:paraId="17DEC5F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31</w:t>
            </w:r>
          </w:p>
          <w:p w14:paraId="585DEE0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26812CB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6.5 – 7]</w:t>
            </w:r>
          </w:p>
          <w:p w14:paraId="449DBF86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</w:tr>
      <w:tr w:rsidR="00B1403B" w:rsidRPr="00B1403B" w14:paraId="4C35E507" w14:textId="77777777" w:rsidTr="0017022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20F588E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 (cmH2O)</w:t>
            </w:r>
          </w:p>
          <w:p w14:paraId="11C51A07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51843B3C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E14B94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1D645A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409FA6A3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47C8A22B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96</w:t>
            </w:r>
          </w:p>
          <w:p w14:paraId="7702151F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5 – 6]</w:t>
            </w:r>
          </w:p>
          <w:p w14:paraId="25F14DBC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6 – 6]</w:t>
            </w:r>
          </w:p>
          <w:p w14:paraId="353FE85C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814" w:type="dxa"/>
          </w:tcPr>
          <w:p w14:paraId="6FC1DAB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78</w:t>
            </w:r>
          </w:p>
          <w:p w14:paraId="7AEFF79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5 – 6]</w:t>
            </w:r>
          </w:p>
          <w:p w14:paraId="62FA51B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[5 – 6]</w:t>
            </w:r>
          </w:p>
          <w:p w14:paraId="381DCF0B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1814" w:type="dxa"/>
          </w:tcPr>
          <w:p w14:paraId="6A9CB29C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74</w:t>
            </w:r>
          </w:p>
          <w:p w14:paraId="187CEDCE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5 – 6]</w:t>
            </w:r>
          </w:p>
          <w:p w14:paraId="0BBBB73B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 [4.5 – 6]</w:t>
            </w:r>
          </w:p>
          <w:p w14:paraId="3B70F92C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1814" w:type="dxa"/>
          </w:tcPr>
          <w:p w14:paraId="7813E34C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72</w:t>
            </w:r>
          </w:p>
          <w:p w14:paraId="2E03E46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5 – 6]</w:t>
            </w:r>
          </w:p>
          <w:p w14:paraId="665E1EC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[4 – 6]</w:t>
            </w:r>
          </w:p>
          <w:p w14:paraId="43CEBC1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814" w:type="dxa"/>
          </w:tcPr>
          <w:p w14:paraId="6D11858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87</w:t>
            </w:r>
          </w:p>
          <w:p w14:paraId="543BA1F2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[5 – 6]</w:t>
            </w:r>
          </w:p>
          <w:p w14:paraId="0EC092F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0CD2BD3D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BB286C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57</w:t>
            </w:r>
          </w:p>
          <w:p w14:paraId="5AE97448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6]</w:t>
            </w:r>
          </w:p>
          <w:p w14:paraId="491ECEE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3DF3C769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403B" w:rsidRPr="00B1403B" w14:paraId="113B93FB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A02E3C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7E1A94D3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dal volume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ml/Kg) </w:t>
            </w:r>
          </w:p>
          <w:p w14:paraId="5CCC6B78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[IQR]</w:t>
            </w:r>
          </w:p>
          <w:p w14:paraId="2943CE82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9562AFE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BC1CFA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0B08054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3E380ABB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0700774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04</w:t>
            </w:r>
          </w:p>
          <w:p w14:paraId="37ECECB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[7 – 10]</w:t>
            </w:r>
          </w:p>
          <w:p w14:paraId="1741B6A5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[6 – 10]</w:t>
            </w:r>
          </w:p>
          <w:p w14:paraId="4F08981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1814" w:type="dxa"/>
          </w:tcPr>
          <w:p w14:paraId="17BF23B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7</w:t>
            </w:r>
          </w:p>
          <w:p w14:paraId="1AC8EA6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7]</w:t>
            </w:r>
          </w:p>
          <w:p w14:paraId="28D57EF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[6 – 9]</w:t>
            </w:r>
          </w:p>
          <w:p w14:paraId="21745B6A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14" w:type="dxa"/>
          </w:tcPr>
          <w:p w14:paraId="07E3C64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371</w:t>
            </w:r>
          </w:p>
          <w:p w14:paraId="48396FC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[5 – 7]</w:t>
            </w:r>
          </w:p>
          <w:p w14:paraId="5E82CA30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[6 – 9]</w:t>
            </w:r>
          </w:p>
          <w:p w14:paraId="5A936E8D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814" w:type="dxa"/>
          </w:tcPr>
          <w:p w14:paraId="6504EC4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82</w:t>
            </w:r>
          </w:p>
          <w:p w14:paraId="08E8CCC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[8 – 11]</w:t>
            </w:r>
          </w:p>
          <w:p w14:paraId="6604296F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 [7 – 10]</w:t>
            </w:r>
          </w:p>
          <w:p w14:paraId="48B663E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814" w:type="dxa"/>
          </w:tcPr>
          <w:p w14:paraId="1824B52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56</w:t>
            </w:r>
          </w:p>
          <w:p w14:paraId="534626CE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[8 – 11]</w:t>
            </w:r>
          </w:p>
          <w:p w14:paraId="454B88E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 [6.9 – 9.6]</w:t>
            </w:r>
          </w:p>
          <w:p w14:paraId="7DD0A8A3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1814" w:type="dxa"/>
          </w:tcPr>
          <w:p w14:paraId="48E26C6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180</w:t>
            </w:r>
          </w:p>
          <w:p w14:paraId="31666B2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[7 – 10]</w:t>
            </w:r>
          </w:p>
          <w:p w14:paraId="4128F9E0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[7.3 – 12.5]</w:t>
            </w:r>
          </w:p>
          <w:p w14:paraId="5C06F03F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1</w:t>
            </w:r>
          </w:p>
        </w:tc>
      </w:tr>
      <w:tr w:rsidR="00B1403B" w:rsidRPr="00B1403B" w14:paraId="31307A6D" w14:textId="77777777" w:rsidTr="0017022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5A8B7A9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  <w:p w14:paraId="249AA012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5AFB8590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3FD9E6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2973EAB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2F4C188A" w14:textId="77777777" w:rsidR="00B1403B" w:rsidRPr="00B1403B" w:rsidRDefault="00B1403B" w:rsidP="0017022B">
            <w:pPr>
              <w:spacing w:line="2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155627B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84</w:t>
            </w:r>
          </w:p>
          <w:p w14:paraId="253DAF08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3 [7.27 – 7.38]</w:t>
            </w:r>
          </w:p>
          <w:p w14:paraId="4A7097CD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0 [7.17 – 7.36]</w:t>
            </w:r>
          </w:p>
          <w:p w14:paraId="5C7C81C4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1814" w:type="dxa"/>
          </w:tcPr>
          <w:p w14:paraId="2F8B246E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86</w:t>
            </w:r>
          </w:p>
          <w:p w14:paraId="08015CD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5 [7.31 – 7.40]</w:t>
            </w:r>
          </w:p>
          <w:p w14:paraId="37536585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5 [7.29 – 7.38]</w:t>
            </w:r>
          </w:p>
          <w:p w14:paraId="156A68C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1814" w:type="dxa"/>
          </w:tcPr>
          <w:p w14:paraId="2E414187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86</w:t>
            </w:r>
          </w:p>
          <w:p w14:paraId="187B9F3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5 [7.32 – 7.39]</w:t>
            </w:r>
          </w:p>
          <w:p w14:paraId="59983CF9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0 [7.21 – 7.37]</w:t>
            </w:r>
          </w:p>
          <w:p w14:paraId="4068128B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814" w:type="dxa"/>
          </w:tcPr>
          <w:p w14:paraId="739C4286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93</w:t>
            </w:r>
          </w:p>
          <w:p w14:paraId="4CB0FB5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8 [7.33 – 7.4]</w:t>
            </w:r>
          </w:p>
          <w:p w14:paraId="3CA687AE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5 [7.22 – 7.31]</w:t>
            </w:r>
          </w:p>
          <w:p w14:paraId="5BAFE099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814" w:type="dxa"/>
          </w:tcPr>
          <w:p w14:paraId="054824E1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106</w:t>
            </w:r>
          </w:p>
          <w:p w14:paraId="3BBB704E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8 [7.34 – 7.41]</w:t>
            </w:r>
          </w:p>
          <w:p w14:paraId="20D02C64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4 [7.29 – 7.35]</w:t>
            </w:r>
          </w:p>
          <w:p w14:paraId="6D43B9D0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814" w:type="dxa"/>
          </w:tcPr>
          <w:p w14:paraId="5A3C5753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61</w:t>
            </w:r>
          </w:p>
          <w:p w14:paraId="57EEE13E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9 [7.35 – 7.42]</w:t>
            </w:r>
          </w:p>
          <w:p w14:paraId="0243FC6A" w14:textId="77777777" w:rsidR="00B1403B" w:rsidRPr="00B1403B" w:rsidRDefault="00B1403B" w:rsidP="0017022B">
            <w:pPr>
              <w:spacing w:line="21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0 [7.22 – 7.30]</w:t>
            </w:r>
          </w:p>
          <w:p w14:paraId="05372FC6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B1403B" w:rsidRPr="00B1403B" w14:paraId="7E9A5ADE" w14:textId="77777777" w:rsidTr="00B1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BD57A9C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O2 (mmHg)</w:t>
            </w:r>
          </w:p>
          <w:p w14:paraId="37CD8728" w14:textId="77777777" w:rsidR="00B1403B" w:rsidRPr="00B1403B" w:rsidRDefault="00B1403B" w:rsidP="0017022B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17" w:type="dxa"/>
          </w:tcPr>
          <w:p w14:paraId="62C6C882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070395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V success </w:t>
            </w: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215B99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</w:rPr>
              <w:t xml:space="preserve">NIV 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</w:t>
            </w:r>
          </w:p>
          <w:p w14:paraId="59C3C8C8" w14:textId="77777777" w:rsidR="00B1403B" w:rsidRPr="00B1403B" w:rsidRDefault="00B1403B" w:rsidP="0017022B">
            <w:pPr>
              <w:spacing w:line="21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4" w:type="dxa"/>
          </w:tcPr>
          <w:p w14:paraId="46FA967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284</w:t>
            </w:r>
          </w:p>
          <w:p w14:paraId="166A5B9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[39 – 61]</w:t>
            </w:r>
          </w:p>
          <w:p w14:paraId="0947C6CF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[43 – 65.8]</w:t>
            </w:r>
          </w:p>
          <w:p w14:paraId="21A2B3B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1814" w:type="dxa"/>
          </w:tcPr>
          <w:p w14:paraId="79D53603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86</w:t>
            </w:r>
          </w:p>
          <w:p w14:paraId="03861CAF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[38.5 – 55]</w:t>
            </w:r>
          </w:p>
          <w:p w14:paraId="4B072856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[44 – 57]</w:t>
            </w:r>
          </w:p>
          <w:p w14:paraId="6CA33F02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814" w:type="dxa"/>
          </w:tcPr>
          <w:p w14:paraId="4DB532C7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86</w:t>
            </w:r>
          </w:p>
          <w:p w14:paraId="3B69CA4B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5 [37 – 54]</w:t>
            </w:r>
          </w:p>
          <w:p w14:paraId="64827C74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2 [47 – 69]</w:t>
            </w:r>
          </w:p>
          <w:p w14:paraId="7CED6CD7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814" w:type="dxa"/>
          </w:tcPr>
          <w:p w14:paraId="3B757A3A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93</w:t>
            </w:r>
          </w:p>
          <w:p w14:paraId="24DEE24E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[38.4 – 49]</w:t>
            </w:r>
          </w:p>
          <w:p w14:paraId="159C9F02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 [58 – 73]</w:t>
            </w:r>
          </w:p>
          <w:p w14:paraId="348CCCF2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814" w:type="dxa"/>
          </w:tcPr>
          <w:p w14:paraId="189F22C1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106</w:t>
            </w:r>
          </w:p>
          <w:p w14:paraId="2C04FA7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 [38.6 – 53.5]</w:t>
            </w:r>
          </w:p>
          <w:p w14:paraId="560A65F9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[51.5 – 66]</w:t>
            </w:r>
          </w:p>
          <w:p w14:paraId="67F6F61E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814" w:type="dxa"/>
          </w:tcPr>
          <w:p w14:paraId="084CD5FC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=61</w:t>
            </w:r>
          </w:p>
          <w:p w14:paraId="06B9EC68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3 [38.4 – 53]</w:t>
            </w:r>
          </w:p>
          <w:p w14:paraId="25AF0CAD" w14:textId="77777777" w:rsidR="00B1403B" w:rsidRPr="00B1403B" w:rsidRDefault="00B1403B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3 [60.2 – 86.5]</w:t>
            </w:r>
          </w:p>
          <w:p w14:paraId="478619D8" w14:textId="77777777" w:rsidR="00B1403B" w:rsidRPr="00B1403B" w:rsidRDefault="00B1403B" w:rsidP="0017022B">
            <w:pPr>
              <w:spacing w:line="210" w:lineRule="exact"/>
              <w:ind w:left="94" w:hanging="9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</w:tbl>
    <w:p w14:paraId="029CE9F8" w14:textId="1F79BCDF" w:rsidR="00B1403B" w:rsidRPr="00B1403B" w:rsidRDefault="00B1403B" w:rsidP="00B1403B">
      <w:pPr>
        <w:spacing w:line="210" w:lineRule="exact"/>
        <w:jc w:val="center"/>
        <w:rPr>
          <w:rFonts w:ascii="Times New Roman" w:hAnsi="Times New Roman" w:cs="Times New Roman"/>
          <w:sz w:val="22"/>
          <w:szCs w:val="22"/>
        </w:rPr>
      </w:pPr>
      <w:r w:rsidRPr="00B1403B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827BAB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B1403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27BAB">
        <w:rPr>
          <w:rFonts w:ascii="Times New Roman" w:hAnsi="Times New Roman" w:cs="Times New Roman"/>
          <w:b/>
          <w:bCs/>
          <w:sz w:val="22"/>
          <w:szCs w:val="22"/>
        </w:rPr>
        <w:t>material</w:t>
      </w:r>
      <w:r w:rsidRPr="00B1403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7022B" w:rsidRPr="0017022B">
        <w:rPr>
          <w:rFonts w:ascii="Times New Roman" w:hAnsi="Times New Roman" w:cs="Times New Roman"/>
          <w:b/>
          <w:bCs/>
          <w:color w:val="FF0000"/>
          <w:sz w:val="22"/>
          <w:szCs w:val="22"/>
        </w:rPr>
        <w:t>3</w:t>
      </w:r>
      <w:r w:rsidRPr="0017022B"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r w:rsidRPr="00B1403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1403B">
        <w:rPr>
          <w:rFonts w:ascii="Times New Roman" w:hAnsi="Times New Roman" w:cs="Times New Roman"/>
          <w:sz w:val="22"/>
          <w:szCs w:val="22"/>
        </w:rPr>
        <w:t xml:space="preserve">Data collected during the first 48 hours of </w:t>
      </w:r>
      <w:r>
        <w:rPr>
          <w:rFonts w:ascii="Times New Roman" w:hAnsi="Times New Roman" w:cs="Times New Roman"/>
          <w:sz w:val="22"/>
          <w:szCs w:val="22"/>
        </w:rPr>
        <w:t>NIV</w:t>
      </w:r>
      <w:r w:rsidRPr="00B1403B">
        <w:rPr>
          <w:rFonts w:ascii="Times New Roman" w:hAnsi="Times New Roman" w:cs="Times New Roman"/>
          <w:sz w:val="22"/>
          <w:szCs w:val="22"/>
        </w:rPr>
        <w:t xml:space="preserve"> for the two cohorts of patients (success group vs failure group).</w:t>
      </w:r>
    </w:p>
    <w:p w14:paraId="58C8712F" w14:textId="77777777" w:rsidR="00B1403B" w:rsidRPr="00B1403B" w:rsidRDefault="00B140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AB0AB8" w14:textId="77777777" w:rsidR="00B1403B" w:rsidRPr="00B1403B" w:rsidRDefault="00B1403B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403B">
        <w:rPr>
          <w:rFonts w:ascii="Times New Roman" w:hAnsi="Times New Roman" w:cs="Times New Roman"/>
          <w:i/>
          <w:iCs/>
          <w:sz w:val="20"/>
          <w:szCs w:val="20"/>
          <w:lang w:val="en-US"/>
        </w:rPr>
        <w:t>S/F ratio SpO2/FiO2 ratio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B1403B">
        <w:rPr>
          <w:rFonts w:ascii="Times New Roman" w:hAnsi="Times New Roman" w:cs="Times New Roman"/>
          <w:i/>
          <w:iCs/>
          <w:sz w:val="20"/>
          <w:szCs w:val="20"/>
          <w:lang w:val="en-US"/>
        </w:rPr>
        <w:t>NIV</w:t>
      </w:r>
      <w:r w:rsidRPr="00B1403B">
        <w:rPr>
          <w:rFonts w:ascii="Times New Roman" w:hAnsi="Times New Roman" w:cs="Times New Roman"/>
          <w:sz w:val="20"/>
          <w:szCs w:val="20"/>
          <w:lang w:val="en-US"/>
        </w:rPr>
        <w:t xml:space="preserve"> noninvasive ventilation; </w:t>
      </w:r>
      <w:r w:rsidRPr="00B1403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WCAS </w:t>
      </w:r>
      <w:r w:rsidRPr="00B1403B">
        <w:rPr>
          <w:rFonts w:ascii="Times New Roman" w:hAnsi="Times New Roman" w:cs="Times New Roman"/>
          <w:sz w:val="20"/>
          <w:szCs w:val="20"/>
          <w:lang w:val="en-US"/>
        </w:rPr>
        <w:t xml:space="preserve">modified Wood’s Clinical Asthma Score; </w:t>
      </w:r>
      <w:r w:rsidRPr="00B1403B">
        <w:rPr>
          <w:rFonts w:ascii="Times New Roman" w:hAnsi="Times New Roman" w:cs="Times New Roman"/>
          <w:i/>
          <w:iCs/>
          <w:sz w:val="20"/>
          <w:szCs w:val="20"/>
          <w:lang w:val="en-US"/>
        </w:rPr>
        <w:t>PRISM III score</w:t>
      </w:r>
      <w:r w:rsidRPr="00B1403B">
        <w:rPr>
          <w:rFonts w:ascii="Times New Roman" w:hAnsi="Times New Roman" w:cs="Times New Roman"/>
          <w:sz w:val="20"/>
          <w:szCs w:val="20"/>
          <w:lang w:val="en-US"/>
        </w:rPr>
        <w:t xml:space="preserve"> Pediatric Risk of Mortality Score III.</w:t>
      </w:r>
    </w:p>
    <w:p w14:paraId="68C6FBE0" w14:textId="305E506F" w:rsidR="00F22891" w:rsidRPr="00B27CB7" w:rsidRDefault="00F22891" w:rsidP="00F2289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27CB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material </w:t>
      </w:r>
      <w:r w:rsidR="0017022B" w:rsidRPr="0017022B">
        <w:rPr>
          <w:rFonts w:ascii="Times New Roman" w:hAnsi="Times New Roman" w:cs="Times New Roman"/>
          <w:b/>
          <w:bCs/>
          <w:color w:val="FF0000"/>
          <w:sz w:val="22"/>
          <w:szCs w:val="22"/>
          <w:lang w:val="en-US"/>
        </w:rPr>
        <w:t>4</w:t>
      </w:r>
      <w:r w:rsidRPr="00B27CB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B27CB7">
        <w:rPr>
          <w:rFonts w:ascii="Times New Roman" w:hAnsi="Times New Roman" w:cs="Times New Roman"/>
          <w:sz w:val="22"/>
          <w:szCs w:val="22"/>
          <w:lang w:val="en-US"/>
        </w:rPr>
        <w:t xml:space="preserve"> Risk factors related to NIV failure. Summary of the multivariate logistic regression models.</w:t>
      </w:r>
    </w:p>
    <w:p w14:paraId="34B9A1B5" w14:textId="77777777" w:rsidR="00F22891" w:rsidRPr="00B27CB7" w:rsidRDefault="00F22891" w:rsidP="00F2289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normal2"/>
        <w:tblpPr w:leftFromText="141" w:rightFromText="141" w:vertAnchor="text" w:horzAnchor="page" w:tblpX="3123" w:tblpY="546"/>
        <w:tblW w:w="10424" w:type="dxa"/>
        <w:tblLook w:val="04A0" w:firstRow="1" w:lastRow="0" w:firstColumn="1" w:lastColumn="0" w:noHBand="0" w:noVBand="1"/>
      </w:tblPr>
      <w:tblGrid>
        <w:gridCol w:w="2835"/>
        <w:gridCol w:w="284"/>
        <w:gridCol w:w="992"/>
        <w:gridCol w:w="425"/>
        <w:gridCol w:w="3402"/>
        <w:gridCol w:w="426"/>
        <w:gridCol w:w="2060"/>
      </w:tblGrid>
      <w:tr w:rsidR="00F22891" w:rsidRPr="00B27CB7" w14:paraId="0AC44092" w14:textId="77777777" w:rsidTr="00170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12" w:space="0" w:color="767171" w:themeColor="background2" w:themeShade="80"/>
            </w:tcBorders>
          </w:tcPr>
          <w:p w14:paraId="507D74B8" w14:textId="77777777" w:rsidR="00F22891" w:rsidRPr="00B27CB7" w:rsidRDefault="00F22891" w:rsidP="0017022B">
            <w:pPr>
              <w:ind w:hanging="813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767171" w:themeColor="background2" w:themeShade="80"/>
            </w:tcBorders>
            <w:vAlign w:val="center"/>
          </w:tcPr>
          <w:p w14:paraId="77F39A1F" w14:textId="77777777" w:rsidR="00F22891" w:rsidRPr="00B27CB7" w:rsidRDefault="00F22891" w:rsidP="0017022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B</w:t>
            </w:r>
          </w:p>
        </w:tc>
        <w:tc>
          <w:tcPr>
            <w:tcW w:w="4253" w:type="dxa"/>
            <w:gridSpan w:val="3"/>
            <w:tcBorders>
              <w:bottom w:val="single" w:sz="12" w:space="0" w:color="767171" w:themeColor="background2" w:themeShade="80"/>
            </w:tcBorders>
            <w:vAlign w:val="center"/>
          </w:tcPr>
          <w:p w14:paraId="576C8AF3" w14:textId="77777777" w:rsidR="00F22891" w:rsidRPr="00B27CB7" w:rsidRDefault="00F22891" w:rsidP="0017022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Odds ratio (95% CI)</w:t>
            </w:r>
          </w:p>
        </w:tc>
        <w:tc>
          <w:tcPr>
            <w:tcW w:w="2060" w:type="dxa"/>
            <w:tcBorders>
              <w:bottom w:val="single" w:sz="12" w:space="0" w:color="767171" w:themeColor="background2" w:themeShade="80"/>
            </w:tcBorders>
            <w:vAlign w:val="center"/>
          </w:tcPr>
          <w:p w14:paraId="7A1B777F" w14:textId="77777777" w:rsidR="00F22891" w:rsidRPr="00B27CB7" w:rsidRDefault="00F22891" w:rsidP="0017022B">
            <w:pPr>
              <w:ind w:left="94" w:hanging="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p </w:t>
            </w:r>
            <w:r w:rsidRPr="00B27CB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/>
              </w:rPr>
              <w:t>value</w:t>
            </w:r>
          </w:p>
        </w:tc>
      </w:tr>
      <w:tr w:rsidR="00F22891" w:rsidRPr="00B27CB7" w14:paraId="51FA85E9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12" w:space="0" w:color="767171" w:themeColor="background2" w:themeShade="80"/>
            </w:tcBorders>
          </w:tcPr>
          <w:p w14:paraId="25EDD737" w14:textId="77777777" w:rsidR="00F22891" w:rsidRPr="00B27CB7" w:rsidRDefault="00F22891" w:rsidP="0017022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06618F8" w14:textId="77777777" w:rsidR="00F22891" w:rsidRPr="00B27CB7" w:rsidRDefault="00F22891" w:rsidP="0017022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RISM score at NIV initiation</w:t>
            </w:r>
          </w:p>
          <w:p w14:paraId="57D8C094" w14:textId="77777777" w:rsidR="00F22891" w:rsidRPr="00B27CB7" w:rsidRDefault="00F22891" w:rsidP="0017022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Respiratory rate at 3 hours</w:t>
            </w:r>
          </w:p>
          <w:p w14:paraId="3160C97B" w14:textId="77777777" w:rsidR="00F22891" w:rsidRPr="00B27CB7" w:rsidRDefault="00F22891" w:rsidP="0017022B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</w:tcPr>
          <w:p w14:paraId="691E33BF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6B40BD7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342</w:t>
            </w:r>
          </w:p>
          <w:p w14:paraId="04370EB3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042</w:t>
            </w:r>
          </w:p>
          <w:p w14:paraId="4F3BA977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</w:p>
        </w:tc>
        <w:tc>
          <w:tcPr>
            <w:tcW w:w="4253" w:type="dxa"/>
            <w:gridSpan w:val="3"/>
            <w:tcBorders>
              <w:top w:val="single" w:sz="12" w:space="0" w:color="767171" w:themeColor="background2" w:themeShade="80"/>
            </w:tcBorders>
          </w:tcPr>
          <w:p w14:paraId="3EE11C2A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D023A3E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408 (1.230 – 1.611)</w:t>
            </w:r>
          </w:p>
          <w:p w14:paraId="39814533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43 (1.009 – 1.079)</w:t>
            </w:r>
          </w:p>
          <w:p w14:paraId="2F4885DA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</w:p>
        </w:tc>
        <w:tc>
          <w:tcPr>
            <w:tcW w:w="2060" w:type="dxa"/>
            <w:tcBorders>
              <w:top w:val="single" w:sz="12" w:space="0" w:color="767171" w:themeColor="background2" w:themeShade="80"/>
            </w:tcBorders>
          </w:tcPr>
          <w:p w14:paraId="0C43CB40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FD8FB91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  <w:p w14:paraId="6237AEAF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14</w:t>
            </w:r>
          </w:p>
          <w:p w14:paraId="0D355495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</w:p>
        </w:tc>
      </w:tr>
      <w:tr w:rsidR="00F22891" w:rsidRPr="00B27CB7" w14:paraId="00D32A9E" w14:textId="77777777" w:rsidTr="0017022B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4" w:type="dxa"/>
            <w:gridSpan w:val="7"/>
            <w:vAlign w:val="center"/>
          </w:tcPr>
          <w:p w14:paraId="12F014D0" w14:textId="77777777" w:rsidR="00F22891" w:rsidRPr="00B27CB7" w:rsidRDefault="00F22891" w:rsidP="0017022B">
            <w:pPr>
              <w:spacing w:before="120" w:line="21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AUC = 0.807 (95% CI 0.687 – 0.928); </w:t>
            </w:r>
            <w:r w:rsidRPr="00B27CB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/>
              </w:rPr>
              <w:t>p=&lt;0.001</w:t>
            </w:r>
          </w:p>
          <w:p w14:paraId="1F5B28E3" w14:textId="77777777" w:rsidR="00F22891" w:rsidRPr="00B27CB7" w:rsidRDefault="00F22891" w:rsidP="0017022B">
            <w:pPr>
              <w:autoSpaceDE w:val="0"/>
              <w:autoSpaceDN w:val="0"/>
              <w:adjustRightInd w:val="0"/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 xml:space="preserve">Good predictive power (-2LL=129.57). 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he </w:t>
            </w:r>
            <w:r w:rsidRPr="00B27CB7">
              <w:rPr>
                <w:rStyle w:val="nfasis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Hosmer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 w:rsidRPr="00B27CB7">
              <w:rPr>
                <w:rStyle w:val="nfasis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Lemeshow test (calibration): p= 0.334.</w:t>
            </w:r>
          </w:p>
          <w:p w14:paraId="073C3E39" w14:textId="77777777" w:rsidR="00F22891" w:rsidRPr="00B27CB7" w:rsidRDefault="00F22891" w:rsidP="001702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 xml:space="preserve">Cutoff value of </w:t>
            </w: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RISM score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: 4.2 (Sensitivity 80 % and Specificity 81.6 %)</w:t>
            </w:r>
          </w:p>
          <w:p w14:paraId="2D2BB533" w14:textId="77777777" w:rsidR="00F22891" w:rsidRPr="00B27CB7" w:rsidRDefault="00F22891" w:rsidP="0017022B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 xml:space="preserve">Cutoff value of </w:t>
            </w: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asal respiratory rate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 xml:space="preserve">: 79 </w:t>
            </w: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reaths/min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 xml:space="preserve"> (Sensitivity 80 % and Specificity 81.6%)</w:t>
            </w:r>
          </w:p>
        </w:tc>
      </w:tr>
      <w:tr w:rsidR="00F22891" w:rsidRPr="00B27CB7" w14:paraId="74B62BBB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4" w:type="dxa"/>
            <w:gridSpan w:val="7"/>
            <w:vAlign w:val="bottom"/>
          </w:tcPr>
          <w:p w14:paraId="40168EA5" w14:textId="77777777" w:rsidR="00F22891" w:rsidRPr="00B27CB7" w:rsidRDefault="00F22891" w:rsidP="0017022B">
            <w:pPr>
              <w:spacing w:after="120" w:line="21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</w:pPr>
          </w:p>
          <w:p w14:paraId="3C6B1FF7" w14:textId="77777777" w:rsidR="00F22891" w:rsidRPr="004F5F9C" w:rsidRDefault="00F22891" w:rsidP="0017022B">
            <w:pPr>
              <w:spacing w:after="120" w:line="21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4F5F9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4F5F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te</w:t>
            </w:r>
            <w:proofErr w:type="spellEnd"/>
            <w:r w:rsidRPr="004F5F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including SF ratio </w:t>
            </w:r>
            <w:r w:rsidRPr="004F5F9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n=262</w:t>
            </w:r>
            <w:r w:rsidRPr="004F5F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F22891" w:rsidRPr="00B27CB7" w14:paraId="05F09570" w14:textId="77777777" w:rsidTr="0017022B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767171"/>
            </w:tcBorders>
          </w:tcPr>
          <w:p w14:paraId="0BB89F72" w14:textId="77777777" w:rsidR="00F22891" w:rsidRPr="00B27CB7" w:rsidRDefault="00F22891" w:rsidP="0017022B">
            <w:pPr>
              <w:spacing w:line="21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gridSpan w:val="3"/>
            <w:tcBorders>
              <w:bottom w:val="single" w:sz="12" w:space="0" w:color="767171"/>
            </w:tcBorders>
            <w:vAlign w:val="center"/>
          </w:tcPr>
          <w:p w14:paraId="44C98B4A" w14:textId="77777777" w:rsidR="00F22891" w:rsidRPr="00B27CB7" w:rsidRDefault="00F22891" w:rsidP="0017022B">
            <w:pPr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B</w:t>
            </w:r>
          </w:p>
        </w:tc>
        <w:tc>
          <w:tcPr>
            <w:tcW w:w="3402" w:type="dxa"/>
            <w:tcBorders>
              <w:bottom w:val="single" w:sz="12" w:space="0" w:color="767171"/>
            </w:tcBorders>
            <w:vAlign w:val="center"/>
          </w:tcPr>
          <w:p w14:paraId="02F17C8A" w14:textId="77777777" w:rsidR="00F22891" w:rsidRPr="00B27CB7" w:rsidRDefault="00F22891" w:rsidP="0017022B">
            <w:pPr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Odds ratio (95% CI)</w:t>
            </w:r>
          </w:p>
        </w:tc>
        <w:tc>
          <w:tcPr>
            <w:tcW w:w="2486" w:type="dxa"/>
            <w:gridSpan w:val="2"/>
            <w:tcBorders>
              <w:bottom w:val="single" w:sz="12" w:space="0" w:color="767171"/>
            </w:tcBorders>
            <w:vAlign w:val="center"/>
          </w:tcPr>
          <w:p w14:paraId="054367C5" w14:textId="77777777" w:rsidR="00F22891" w:rsidRPr="00B27CB7" w:rsidRDefault="00F22891" w:rsidP="0017022B">
            <w:pPr>
              <w:ind w:left="94" w:hanging="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value</w:t>
            </w:r>
          </w:p>
        </w:tc>
      </w:tr>
      <w:tr w:rsidR="00F22891" w:rsidRPr="00B27CB7" w14:paraId="54509E24" w14:textId="77777777" w:rsidTr="001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767171"/>
              <w:bottom w:val="single" w:sz="2" w:space="0" w:color="767171"/>
            </w:tcBorders>
          </w:tcPr>
          <w:p w14:paraId="79A19BE0" w14:textId="77777777" w:rsidR="00F22891" w:rsidRPr="00B27CB7" w:rsidRDefault="00F22891" w:rsidP="0017022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7E5EC25" w14:textId="77777777" w:rsidR="00F22891" w:rsidRPr="00B27CB7" w:rsidRDefault="00F22891" w:rsidP="0017022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S/F ratio at 3 hours</w:t>
            </w:r>
          </w:p>
          <w:p w14:paraId="5AA11F7B" w14:textId="77777777" w:rsidR="00F22891" w:rsidRPr="00B27CB7" w:rsidRDefault="00F22891" w:rsidP="0017022B">
            <w:pPr>
              <w:spacing w:after="60"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RISM score at NIV initiation</w:t>
            </w:r>
          </w:p>
        </w:tc>
        <w:tc>
          <w:tcPr>
            <w:tcW w:w="1701" w:type="dxa"/>
            <w:gridSpan w:val="3"/>
            <w:tcBorders>
              <w:top w:val="single" w:sz="12" w:space="0" w:color="767171"/>
              <w:bottom w:val="single" w:sz="2" w:space="0" w:color="767171"/>
            </w:tcBorders>
            <w:vAlign w:val="center"/>
          </w:tcPr>
          <w:p w14:paraId="72419BEE" w14:textId="77777777" w:rsidR="00F22891" w:rsidRPr="00B27CB7" w:rsidRDefault="00F22891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A07E907" w14:textId="77777777" w:rsidR="00F22891" w:rsidRPr="00B27CB7" w:rsidRDefault="00F22891" w:rsidP="0017022B">
            <w:pPr>
              <w:spacing w:line="21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8</w:t>
            </w:r>
          </w:p>
          <w:p w14:paraId="7C839D36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368</w:t>
            </w:r>
          </w:p>
        </w:tc>
        <w:tc>
          <w:tcPr>
            <w:tcW w:w="3402" w:type="dxa"/>
            <w:tcBorders>
              <w:top w:val="single" w:sz="12" w:space="0" w:color="767171"/>
              <w:bottom w:val="single" w:sz="2" w:space="0" w:color="767171"/>
            </w:tcBorders>
            <w:vAlign w:val="center"/>
          </w:tcPr>
          <w:p w14:paraId="6033217E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</w:p>
          <w:p w14:paraId="2498C8CD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2 (0.984 – 0.999)</w:t>
            </w:r>
          </w:p>
          <w:p w14:paraId="145C14C7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445 (1.215 – 1.719)</w:t>
            </w:r>
          </w:p>
        </w:tc>
        <w:tc>
          <w:tcPr>
            <w:tcW w:w="2486" w:type="dxa"/>
            <w:gridSpan w:val="2"/>
            <w:tcBorders>
              <w:top w:val="single" w:sz="12" w:space="0" w:color="767171"/>
              <w:bottom w:val="single" w:sz="2" w:space="0" w:color="767171"/>
            </w:tcBorders>
            <w:vAlign w:val="center"/>
          </w:tcPr>
          <w:p w14:paraId="2B95C187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</w:p>
          <w:p w14:paraId="2B2E2A77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38</w:t>
            </w:r>
          </w:p>
          <w:p w14:paraId="251FE994" w14:textId="77777777" w:rsidR="00F22891" w:rsidRPr="00B27CB7" w:rsidRDefault="00F22891" w:rsidP="001702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27CB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</w:tr>
      <w:tr w:rsidR="00F22891" w:rsidRPr="00B27CB7" w14:paraId="55413806" w14:textId="77777777" w:rsidTr="0017022B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4" w:type="dxa"/>
            <w:gridSpan w:val="7"/>
            <w:tcBorders>
              <w:top w:val="single" w:sz="2" w:space="0" w:color="767171"/>
            </w:tcBorders>
            <w:vAlign w:val="center"/>
          </w:tcPr>
          <w:p w14:paraId="33CFC0F1" w14:textId="77777777" w:rsidR="00F22891" w:rsidRPr="00B27CB7" w:rsidRDefault="00F22891" w:rsidP="0017022B">
            <w:pPr>
              <w:spacing w:line="21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AUC = 0.815 (95% CI 0.691 – 0.939); </w:t>
            </w:r>
            <w:r w:rsidRPr="00B27CB7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/>
              </w:rPr>
              <w:t>p=&lt;0.001</w:t>
            </w:r>
          </w:p>
          <w:p w14:paraId="4429ACAD" w14:textId="77777777" w:rsidR="00F22891" w:rsidRPr="00B27CB7" w:rsidRDefault="00F22891" w:rsidP="0017022B">
            <w:pPr>
              <w:spacing w:line="210" w:lineRule="exact"/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 xml:space="preserve">Good predictive power (-2LL=86.19). 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he </w:t>
            </w:r>
            <w:r w:rsidRPr="00B27CB7">
              <w:rPr>
                <w:rStyle w:val="nfasis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Hosmer</w:t>
            </w:r>
            <w:r w:rsidRPr="00B27C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r w:rsidRPr="00B27CB7">
              <w:rPr>
                <w:rStyle w:val="nfasis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Lemeshow test (calibration): p= 0.449.</w:t>
            </w:r>
          </w:p>
          <w:p w14:paraId="0DD23B7F" w14:textId="77777777" w:rsidR="00F22891" w:rsidRPr="00B27CB7" w:rsidRDefault="00F22891" w:rsidP="001702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 w:rsidRPr="00B27CB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Cutoff value of S/F ratio: 180.5 (Sensitivity 73.3% and Specificity 72%)</w:t>
            </w:r>
          </w:p>
        </w:tc>
      </w:tr>
    </w:tbl>
    <w:p w14:paraId="420F238F" w14:textId="77777777" w:rsidR="00F22891" w:rsidRPr="004F5F9C" w:rsidRDefault="00F22891" w:rsidP="00F2289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4F5F9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a</w:t>
      </w:r>
      <w:r w:rsidRPr="004F5F9C"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variate</w:t>
      </w:r>
      <w:proofErr w:type="spellEnd"/>
      <w:r w:rsidRPr="004F5F9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alysis of the general sample</w:t>
      </w:r>
    </w:p>
    <w:p w14:paraId="59D3F592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3380CCF6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6F43DAEC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19327C9C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40E31D4D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63E7E864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52CB20DD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55B8A4A3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2790DFB4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7BE2B1BC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42C98616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4829DF85" w14:textId="77777777" w:rsidR="00F22891" w:rsidRPr="00B27CB7" w:rsidRDefault="00F22891" w:rsidP="00F22891">
      <w:pPr>
        <w:spacing w:before="120" w:line="276" w:lineRule="auto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0970CFE1" w14:textId="77777777" w:rsidR="00F22891" w:rsidRPr="00B27CB7" w:rsidRDefault="00F22891" w:rsidP="00F22891">
      <w:pPr>
        <w:spacing w:before="120" w:line="276" w:lineRule="auto"/>
        <w:ind w:right="6549"/>
        <w:jc w:val="center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47E3A70E" w14:textId="77777777" w:rsidR="00F22891" w:rsidRDefault="00F22891" w:rsidP="00F22891">
      <w:pPr>
        <w:spacing w:before="120" w:line="276" w:lineRule="auto"/>
        <w:ind w:left="2552" w:right="3289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038CA665" w14:textId="77777777" w:rsidR="00F22891" w:rsidRPr="004F5F9C" w:rsidRDefault="00F22891" w:rsidP="00F22891">
      <w:pPr>
        <w:spacing w:before="120" w:line="276" w:lineRule="auto"/>
        <w:ind w:left="2127" w:right="2438"/>
        <w:rPr>
          <w:rFonts w:ascii="Times New Roman" w:hAnsi="Times New Roman" w:cs="Times New Roman"/>
          <w:sz w:val="22"/>
          <w:szCs w:val="22"/>
          <w:lang w:val="en-US"/>
        </w:rPr>
      </w:pPr>
      <w:r w:rsidRPr="004F5F9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IV 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>Non-invasive ventilation,</w:t>
      </w:r>
      <w:r w:rsidRPr="004F5F9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PRISM III score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 xml:space="preserve"> Pediatric Risk of Mortality Score III, </w:t>
      </w:r>
      <w:r w:rsidRPr="004F5F9C">
        <w:rPr>
          <w:rFonts w:ascii="Times New Roman" w:hAnsi="Times New Roman" w:cs="Times New Roman"/>
          <w:i/>
          <w:iCs/>
          <w:sz w:val="22"/>
          <w:szCs w:val="22"/>
          <w:lang w:val="en-US"/>
        </w:rPr>
        <w:t>S/F ratio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 xml:space="preserve"> SpO2/FiO2 ratio. </w:t>
      </w:r>
      <w:r w:rsidRPr="004F5F9C">
        <w:rPr>
          <w:rFonts w:ascii="Times New Roman" w:hAnsi="Times New Roman" w:cs="Times New Roman"/>
          <w:i/>
          <w:iCs/>
          <w:sz w:val="22"/>
          <w:szCs w:val="22"/>
          <w:lang w:val="en-US"/>
        </w:rPr>
        <w:t>AUC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>Area under the ROC (Receiver operating characteristic) Curve.</w:t>
      </w:r>
    </w:p>
    <w:p w14:paraId="45D83028" w14:textId="77777777" w:rsidR="00F22891" w:rsidRPr="004F5F9C" w:rsidRDefault="00F22891" w:rsidP="00F22891">
      <w:pPr>
        <w:ind w:left="2127" w:right="2438"/>
        <w:rPr>
          <w:rFonts w:ascii="Times New Roman" w:hAnsi="Times New Roman" w:cs="Times New Roman"/>
          <w:sz w:val="22"/>
          <w:szCs w:val="22"/>
          <w:lang w:val="en-US"/>
        </w:rPr>
      </w:pPr>
      <w:r w:rsidRPr="004F5F9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>Variables included in the analysis: Sedation (Not=0 or Yes=1), PRISM score at NIV initiation, respiratory rate at 3 hours.</w:t>
      </w:r>
    </w:p>
    <w:p w14:paraId="11BC429B" w14:textId="77777777" w:rsidR="00F22891" w:rsidRPr="004F5F9C" w:rsidRDefault="00F22891" w:rsidP="00F22891">
      <w:pPr>
        <w:ind w:left="2127" w:right="2438"/>
        <w:rPr>
          <w:rFonts w:ascii="Times New Roman" w:hAnsi="Times New Roman" w:cs="Times New Roman"/>
          <w:sz w:val="22"/>
          <w:szCs w:val="22"/>
          <w:lang w:val="en-US"/>
        </w:rPr>
      </w:pPr>
      <w:r w:rsidRPr="004F5F9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b </w:t>
      </w:r>
      <w:r w:rsidRPr="004F5F9C">
        <w:rPr>
          <w:rFonts w:ascii="Times New Roman" w:hAnsi="Times New Roman" w:cs="Times New Roman"/>
          <w:sz w:val="22"/>
          <w:szCs w:val="22"/>
          <w:lang w:val="en-US"/>
        </w:rPr>
        <w:t>Variables included in the analysis: Sedation in the first 3 hours of NIV (Not or Yes), S/F ratio at 3 hours, PRISM score at NIV initiation. SpO2 over 97 % were excluded to calculate SF ratio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E53E023" w14:textId="77777777" w:rsidR="00F22891" w:rsidRPr="004F5F9C" w:rsidRDefault="00F22891" w:rsidP="00F22891">
      <w:pPr>
        <w:spacing w:line="360" w:lineRule="auto"/>
        <w:ind w:left="2552" w:right="2438" w:hanging="425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CAA8E1" w14:textId="77777777" w:rsidR="00F22891" w:rsidRPr="00B27CB7" w:rsidRDefault="00F22891" w:rsidP="00F22891">
      <w:pPr>
        <w:ind w:left="2552" w:right="654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3BDBDD7" w14:textId="77777777" w:rsidR="00F22891" w:rsidRPr="00B27CB7" w:rsidRDefault="00F22891" w:rsidP="00F22891">
      <w:pPr>
        <w:ind w:left="3402" w:right="6549" w:hanging="3402"/>
        <w:rPr>
          <w:rFonts w:ascii="Times New Roman" w:hAnsi="Times New Roman" w:cs="Times New Roman"/>
          <w:sz w:val="20"/>
          <w:szCs w:val="20"/>
          <w:lang w:val="en-US"/>
        </w:rPr>
      </w:pPr>
    </w:p>
    <w:p w14:paraId="0128D5EC" w14:textId="77777777" w:rsidR="00F22891" w:rsidRPr="00B27CB7" w:rsidRDefault="00F22891" w:rsidP="00F22891">
      <w:pPr>
        <w:ind w:left="3402" w:hanging="3402"/>
        <w:rPr>
          <w:rFonts w:ascii="Times New Roman" w:hAnsi="Times New Roman" w:cs="Times New Roman"/>
          <w:sz w:val="20"/>
          <w:szCs w:val="20"/>
          <w:lang w:val="en-US"/>
        </w:rPr>
      </w:pPr>
    </w:p>
    <w:p w14:paraId="16A37908" w14:textId="77777777" w:rsidR="00F22891" w:rsidRPr="00B27CB7" w:rsidRDefault="00F22891" w:rsidP="00F22891">
      <w:pPr>
        <w:ind w:left="3402" w:hanging="3402"/>
        <w:rPr>
          <w:rFonts w:ascii="Times New Roman" w:hAnsi="Times New Roman" w:cs="Times New Roman"/>
          <w:sz w:val="20"/>
          <w:szCs w:val="20"/>
          <w:lang w:val="en-US"/>
        </w:rPr>
      </w:pPr>
    </w:p>
    <w:p w14:paraId="1866E786" w14:textId="77777777" w:rsidR="00F22891" w:rsidRDefault="00B1403B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ECCC6D3" w14:textId="77777777" w:rsidR="00F22891" w:rsidRDefault="00F22891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0F46541" w14:textId="77777777" w:rsidR="00F22891" w:rsidRDefault="00F22891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ADD539E" w14:textId="3422440E" w:rsidR="00B1403B" w:rsidRDefault="00B1403B" w:rsidP="00F22891">
      <w:pPr>
        <w:spacing w:after="120" w:line="276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</w:t>
      </w:r>
      <w:r w:rsidR="00827BAB">
        <w:rPr>
          <w:rFonts w:ascii="Times New Roman" w:hAnsi="Times New Roman" w:cs="Times New Roman"/>
          <w:b/>
          <w:bCs/>
          <w:sz w:val="22"/>
          <w:szCs w:val="22"/>
          <w:lang w:val="en-US"/>
        </w:rPr>
        <w:t>ry material</w:t>
      </w: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73229" w:rsidRPr="00C73229">
        <w:rPr>
          <w:rFonts w:ascii="Times New Roman" w:hAnsi="Times New Roman" w:cs="Times New Roman"/>
          <w:b/>
          <w:bCs/>
          <w:color w:val="FF0000"/>
          <w:sz w:val="22"/>
          <w:szCs w:val="22"/>
          <w:lang w:val="en-US"/>
        </w:rPr>
        <w:t>5</w:t>
      </w:r>
      <w:r w:rsidRPr="00B140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>Risk factors related to longer length of PICU stay. Univariate and multivariate Cox regression analysis.</w:t>
      </w:r>
    </w:p>
    <w:p w14:paraId="27DDA88B" w14:textId="77777777" w:rsidR="00F22891" w:rsidRPr="00B1403B" w:rsidRDefault="00F22891" w:rsidP="00B1403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D97B5A8" w14:textId="77777777" w:rsidR="00B1403B" w:rsidRPr="00B1403B" w:rsidRDefault="00B1403B" w:rsidP="00B1403B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normal2"/>
        <w:tblpPr w:leftFromText="141" w:rightFromText="141" w:vertAnchor="page" w:horzAnchor="margin" w:tblpXSpec="center" w:tblpY="1629"/>
        <w:tblW w:w="12615" w:type="dxa"/>
        <w:tblLayout w:type="fixed"/>
        <w:tblLook w:val="0680" w:firstRow="0" w:lastRow="0" w:firstColumn="1" w:lastColumn="0" w:noHBand="1" w:noVBand="1"/>
      </w:tblPr>
      <w:tblGrid>
        <w:gridCol w:w="4253"/>
        <w:gridCol w:w="223"/>
        <w:gridCol w:w="992"/>
        <w:gridCol w:w="1701"/>
        <w:gridCol w:w="910"/>
        <w:gridCol w:w="508"/>
        <w:gridCol w:w="1334"/>
        <w:gridCol w:w="1701"/>
        <w:gridCol w:w="993"/>
      </w:tblGrid>
      <w:tr w:rsidR="00B1403B" w:rsidRPr="00B1403B" w14:paraId="6BEB9C7A" w14:textId="77777777" w:rsidTr="00F2289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2"/>
            <w:hideMark/>
          </w:tcPr>
          <w:p w14:paraId="4020F414" w14:textId="77777777" w:rsidR="00B1403B" w:rsidRPr="00B1403B" w:rsidRDefault="00B1403B" w:rsidP="00F22891">
            <w:pPr>
              <w:ind w:left="-95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03" w:type="dxa"/>
            <w:gridSpan w:val="3"/>
            <w:hideMark/>
          </w:tcPr>
          <w:p w14:paraId="4B407B75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</w:t>
            </w: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4536" w:type="dxa"/>
            <w:gridSpan w:val="4"/>
            <w:hideMark/>
          </w:tcPr>
          <w:p w14:paraId="03CD0954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ultivariate analysis</w:t>
            </w:r>
          </w:p>
        </w:tc>
      </w:tr>
      <w:tr w:rsidR="00B1403B" w:rsidRPr="00B1403B" w14:paraId="1D9F1616" w14:textId="77777777" w:rsidTr="00F2289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12" w:space="0" w:color="767171"/>
            </w:tcBorders>
            <w:hideMark/>
          </w:tcPr>
          <w:p w14:paraId="48DEE0AB" w14:textId="77777777" w:rsidR="00B1403B" w:rsidRPr="00B1403B" w:rsidRDefault="00B1403B" w:rsidP="00F2289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  <w:gridSpan w:val="2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295DCCC6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0E859ACE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8" w:type="dxa"/>
            <w:gridSpan w:val="2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36908044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334" w:type="dxa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609589B7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63D12997" w14:textId="77777777" w:rsidR="00B1403B" w:rsidRPr="00B1403B" w:rsidRDefault="00B1403B" w:rsidP="00F22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767171"/>
              <w:bottom w:val="single" w:sz="12" w:space="0" w:color="767171"/>
            </w:tcBorders>
            <w:hideMark/>
          </w:tcPr>
          <w:p w14:paraId="6A356636" w14:textId="77777777" w:rsidR="00B1403B" w:rsidRPr="00B1403B" w:rsidRDefault="00B1403B" w:rsidP="00F22891">
            <w:pPr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403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B14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B1403B" w:rsidRPr="00B1403B" w14:paraId="3DDF563A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767171"/>
            </w:tcBorders>
          </w:tcPr>
          <w:p w14:paraId="7B1F161E" w14:textId="77777777" w:rsidR="00B1403B" w:rsidRPr="00B1403B" w:rsidRDefault="00B1403B" w:rsidP="00F22891">
            <w:pPr>
              <w:spacing w:before="120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Sedation at any time during NIV</w:t>
            </w:r>
          </w:p>
        </w:tc>
        <w:tc>
          <w:tcPr>
            <w:tcW w:w="1215" w:type="dxa"/>
            <w:gridSpan w:val="2"/>
            <w:tcBorders>
              <w:top w:val="single" w:sz="12" w:space="0" w:color="767171"/>
            </w:tcBorders>
          </w:tcPr>
          <w:p w14:paraId="72A06BB7" w14:textId="77777777" w:rsidR="00B1403B" w:rsidRPr="00B1403B" w:rsidRDefault="00B1403B" w:rsidP="00F2289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9</w:t>
            </w:r>
          </w:p>
        </w:tc>
        <w:tc>
          <w:tcPr>
            <w:tcW w:w="1701" w:type="dxa"/>
            <w:tcBorders>
              <w:top w:val="single" w:sz="12" w:space="0" w:color="767171"/>
            </w:tcBorders>
          </w:tcPr>
          <w:p w14:paraId="0F513E33" w14:textId="77777777" w:rsidR="00B1403B" w:rsidRPr="00B1403B" w:rsidRDefault="00B1403B" w:rsidP="00F2289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4 – 1.023</w:t>
            </w:r>
          </w:p>
        </w:tc>
        <w:tc>
          <w:tcPr>
            <w:tcW w:w="1418" w:type="dxa"/>
            <w:gridSpan w:val="2"/>
            <w:tcBorders>
              <w:top w:val="single" w:sz="12" w:space="0" w:color="767171"/>
              <w:right w:val="single" w:sz="6" w:space="0" w:color="767171" w:themeColor="background2" w:themeShade="80"/>
            </w:tcBorders>
          </w:tcPr>
          <w:p w14:paraId="3ACBE19A" w14:textId="77777777" w:rsidR="00B1403B" w:rsidRPr="00B1403B" w:rsidRDefault="00B1403B" w:rsidP="00F2289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085</w:t>
            </w:r>
          </w:p>
        </w:tc>
        <w:tc>
          <w:tcPr>
            <w:tcW w:w="1334" w:type="dxa"/>
            <w:tcBorders>
              <w:top w:val="single" w:sz="12" w:space="0" w:color="767171"/>
              <w:left w:val="single" w:sz="6" w:space="0" w:color="767171" w:themeColor="background2" w:themeShade="80"/>
            </w:tcBorders>
          </w:tcPr>
          <w:p w14:paraId="3A9A97D4" w14:textId="77777777" w:rsidR="00B1403B" w:rsidRPr="00B1403B" w:rsidRDefault="00B1403B" w:rsidP="00F2289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7</w:t>
            </w:r>
          </w:p>
        </w:tc>
        <w:tc>
          <w:tcPr>
            <w:tcW w:w="1701" w:type="dxa"/>
            <w:tcBorders>
              <w:top w:val="single" w:sz="12" w:space="0" w:color="767171"/>
            </w:tcBorders>
          </w:tcPr>
          <w:p w14:paraId="57BF7369" w14:textId="77777777" w:rsidR="00B1403B" w:rsidRPr="00B1403B" w:rsidRDefault="00B1403B" w:rsidP="00F22891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3 – 1.269</w:t>
            </w:r>
          </w:p>
        </w:tc>
        <w:tc>
          <w:tcPr>
            <w:tcW w:w="993" w:type="dxa"/>
            <w:tcBorders>
              <w:top w:val="single" w:sz="12" w:space="0" w:color="767171"/>
            </w:tcBorders>
          </w:tcPr>
          <w:p w14:paraId="66BB635A" w14:textId="77777777" w:rsidR="00B1403B" w:rsidRPr="00B1403B" w:rsidRDefault="00B1403B" w:rsidP="00F22891">
            <w:pPr>
              <w:spacing w:before="120"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980</w:t>
            </w:r>
          </w:p>
        </w:tc>
      </w:tr>
      <w:tr w:rsidR="00B1403B" w:rsidRPr="00B1403B" w14:paraId="56A22001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BFBC371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ge (months)</w:t>
            </w:r>
          </w:p>
        </w:tc>
        <w:tc>
          <w:tcPr>
            <w:tcW w:w="1215" w:type="dxa"/>
            <w:gridSpan w:val="2"/>
            <w:hideMark/>
          </w:tcPr>
          <w:p w14:paraId="44858DC2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4</w:t>
            </w:r>
          </w:p>
        </w:tc>
        <w:tc>
          <w:tcPr>
            <w:tcW w:w="1701" w:type="dxa"/>
            <w:hideMark/>
          </w:tcPr>
          <w:p w14:paraId="529C1ECC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8 – 1.021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4A56515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6C7BA9F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4</w:t>
            </w:r>
          </w:p>
        </w:tc>
        <w:tc>
          <w:tcPr>
            <w:tcW w:w="1701" w:type="dxa"/>
            <w:hideMark/>
          </w:tcPr>
          <w:p w14:paraId="5F34FC8A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6 – 1.013</w:t>
            </w:r>
          </w:p>
        </w:tc>
        <w:tc>
          <w:tcPr>
            <w:tcW w:w="993" w:type="dxa"/>
            <w:hideMark/>
          </w:tcPr>
          <w:p w14:paraId="0EC92BCD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559</w:t>
            </w:r>
          </w:p>
        </w:tc>
      </w:tr>
      <w:tr w:rsidR="00B1403B" w:rsidRPr="00B1403B" w14:paraId="2344C3CF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4B2999C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Weight (kg)</w:t>
            </w:r>
          </w:p>
        </w:tc>
        <w:tc>
          <w:tcPr>
            <w:tcW w:w="1215" w:type="dxa"/>
            <w:gridSpan w:val="2"/>
            <w:hideMark/>
          </w:tcPr>
          <w:p w14:paraId="72BBC7F1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50</w:t>
            </w:r>
          </w:p>
        </w:tc>
        <w:tc>
          <w:tcPr>
            <w:tcW w:w="1701" w:type="dxa"/>
            <w:hideMark/>
          </w:tcPr>
          <w:p w14:paraId="28F2535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30 – 1.070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73736AD8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2DD6DC8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72</w:t>
            </w:r>
          </w:p>
        </w:tc>
        <w:tc>
          <w:tcPr>
            <w:tcW w:w="1701" w:type="dxa"/>
            <w:hideMark/>
          </w:tcPr>
          <w:p w14:paraId="26D7DF4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1 – 1.103</w:t>
            </w:r>
          </w:p>
        </w:tc>
        <w:tc>
          <w:tcPr>
            <w:tcW w:w="993" w:type="dxa"/>
            <w:hideMark/>
          </w:tcPr>
          <w:p w14:paraId="429D2FEF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B1403B" w:rsidRPr="00B1403B" w14:paraId="7D6AC67F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018A9D4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Underlying disease</w:t>
            </w:r>
          </w:p>
        </w:tc>
        <w:tc>
          <w:tcPr>
            <w:tcW w:w="1215" w:type="dxa"/>
            <w:gridSpan w:val="2"/>
            <w:hideMark/>
          </w:tcPr>
          <w:p w14:paraId="6D37E462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28</w:t>
            </w:r>
          </w:p>
        </w:tc>
        <w:tc>
          <w:tcPr>
            <w:tcW w:w="1701" w:type="dxa"/>
            <w:hideMark/>
          </w:tcPr>
          <w:p w14:paraId="1441708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08 – 0.685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2D8788E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439B917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1</w:t>
            </w:r>
          </w:p>
        </w:tc>
        <w:tc>
          <w:tcPr>
            <w:tcW w:w="1701" w:type="dxa"/>
            <w:hideMark/>
          </w:tcPr>
          <w:p w14:paraId="42280E4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60 – 1.090</w:t>
            </w:r>
          </w:p>
        </w:tc>
        <w:tc>
          <w:tcPr>
            <w:tcW w:w="993" w:type="dxa"/>
            <w:hideMark/>
          </w:tcPr>
          <w:p w14:paraId="15B93674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6</w:t>
            </w:r>
          </w:p>
        </w:tc>
      </w:tr>
      <w:tr w:rsidR="00B1403B" w:rsidRPr="00B1403B" w14:paraId="5B3CC027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44DE57C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RISM score at NIV initiation</w:t>
            </w:r>
          </w:p>
        </w:tc>
        <w:tc>
          <w:tcPr>
            <w:tcW w:w="1215" w:type="dxa"/>
            <w:gridSpan w:val="2"/>
            <w:hideMark/>
          </w:tcPr>
          <w:p w14:paraId="3B69768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1</w:t>
            </w:r>
          </w:p>
        </w:tc>
        <w:tc>
          <w:tcPr>
            <w:tcW w:w="1701" w:type="dxa"/>
            <w:hideMark/>
          </w:tcPr>
          <w:p w14:paraId="57F4E086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85 – 0.960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6856597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53B2C31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8</w:t>
            </w:r>
          </w:p>
        </w:tc>
        <w:tc>
          <w:tcPr>
            <w:tcW w:w="1701" w:type="dxa"/>
            <w:hideMark/>
          </w:tcPr>
          <w:p w14:paraId="0BF3C85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8 – 1.112</w:t>
            </w:r>
          </w:p>
        </w:tc>
        <w:tc>
          <w:tcPr>
            <w:tcW w:w="993" w:type="dxa"/>
            <w:hideMark/>
          </w:tcPr>
          <w:p w14:paraId="225969CE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118</w:t>
            </w:r>
          </w:p>
        </w:tc>
      </w:tr>
      <w:tr w:rsidR="00B1403B" w:rsidRPr="00B1403B" w14:paraId="3CC9289E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4A47A79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RISM score at 24 H</w:t>
            </w:r>
          </w:p>
        </w:tc>
        <w:tc>
          <w:tcPr>
            <w:tcW w:w="1215" w:type="dxa"/>
            <w:gridSpan w:val="2"/>
          </w:tcPr>
          <w:p w14:paraId="74FB59C8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62</w:t>
            </w:r>
          </w:p>
        </w:tc>
        <w:tc>
          <w:tcPr>
            <w:tcW w:w="1701" w:type="dxa"/>
          </w:tcPr>
          <w:p w14:paraId="69B04816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17 – 0.910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2ACA6CB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32B900C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9</w:t>
            </w:r>
          </w:p>
        </w:tc>
        <w:tc>
          <w:tcPr>
            <w:tcW w:w="1701" w:type="dxa"/>
          </w:tcPr>
          <w:p w14:paraId="7E5F551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3 – 0.920</w:t>
            </w:r>
          </w:p>
        </w:tc>
        <w:tc>
          <w:tcPr>
            <w:tcW w:w="993" w:type="dxa"/>
          </w:tcPr>
          <w:p w14:paraId="2A4F3C4D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B1403B" w:rsidRPr="00B1403B" w14:paraId="156329A6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281CA7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espiratory rate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(breaths/min) at 3 hours</w:t>
            </w:r>
          </w:p>
        </w:tc>
        <w:tc>
          <w:tcPr>
            <w:tcW w:w="1215" w:type="dxa"/>
            <w:gridSpan w:val="2"/>
          </w:tcPr>
          <w:p w14:paraId="79DFF1A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7</w:t>
            </w:r>
          </w:p>
        </w:tc>
        <w:tc>
          <w:tcPr>
            <w:tcW w:w="1701" w:type="dxa"/>
          </w:tcPr>
          <w:p w14:paraId="1F47973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0 – 0.994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1880441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0BC0E18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99</w:t>
            </w:r>
          </w:p>
        </w:tc>
        <w:tc>
          <w:tcPr>
            <w:tcW w:w="1701" w:type="dxa"/>
          </w:tcPr>
          <w:p w14:paraId="0199A4BC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86 – 1.0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3" w:type="dxa"/>
          </w:tcPr>
          <w:p w14:paraId="7E5170D9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870</w:t>
            </w:r>
          </w:p>
        </w:tc>
      </w:tr>
      <w:tr w:rsidR="00B1403B" w:rsidRPr="00B1403B" w14:paraId="18A4F8E6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8418B37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espiratory rate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(breaths/min) at 6 hours</w:t>
            </w:r>
          </w:p>
        </w:tc>
        <w:tc>
          <w:tcPr>
            <w:tcW w:w="1215" w:type="dxa"/>
            <w:gridSpan w:val="2"/>
          </w:tcPr>
          <w:p w14:paraId="2586828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0</w:t>
            </w:r>
          </w:p>
        </w:tc>
        <w:tc>
          <w:tcPr>
            <w:tcW w:w="1701" w:type="dxa"/>
          </w:tcPr>
          <w:p w14:paraId="3449CB02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3 – 0.998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0DFDE96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010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60EF56C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2</w:t>
            </w:r>
          </w:p>
        </w:tc>
        <w:tc>
          <w:tcPr>
            <w:tcW w:w="1701" w:type="dxa"/>
          </w:tcPr>
          <w:p w14:paraId="58DFF12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1 – 1.014</w:t>
            </w:r>
          </w:p>
        </w:tc>
        <w:tc>
          <w:tcPr>
            <w:tcW w:w="993" w:type="dxa"/>
          </w:tcPr>
          <w:p w14:paraId="2232F9C7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681</w:t>
            </w:r>
          </w:p>
        </w:tc>
      </w:tr>
      <w:tr w:rsidR="00B1403B" w:rsidRPr="00B1403B" w14:paraId="49CD415F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ED4C7A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espiratory rate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(breaths/min) at 12 hours</w:t>
            </w:r>
          </w:p>
        </w:tc>
        <w:tc>
          <w:tcPr>
            <w:tcW w:w="1215" w:type="dxa"/>
            <w:gridSpan w:val="2"/>
          </w:tcPr>
          <w:p w14:paraId="299B8B4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8</w:t>
            </w:r>
          </w:p>
        </w:tc>
        <w:tc>
          <w:tcPr>
            <w:tcW w:w="1701" w:type="dxa"/>
          </w:tcPr>
          <w:p w14:paraId="4F3B3461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1 – 0.995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2D55444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3B2A40B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7</w:t>
            </w:r>
          </w:p>
        </w:tc>
        <w:tc>
          <w:tcPr>
            <w:tcW w:w="1701" w:type="dxa"/>
          </w:tcPr>
          <w:p w14:paraId="5F01D19F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6 – 1.027</w:t>
            </w:r>
          </w:p>
        </w:tc>
        <w:tc>
          <w:tcPr>
            <w:tcW w:w="993" w:type="dxa"/>
          </w:tcPr>
          <w:p w14:paraId="63D3A77D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0.001</w:t>
            </w:r>
          </w:p>
        </w:tc>
      </w:tr>
      <w:tr w:rsidR="00B1403B" w:rsidRPr="00B1403B" w14:paraId="1261B72A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251C6FB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 xml:space="preserve">FiO2 (%) at NIV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initiation</w:t>
            </w:r>
          </w:p>
        </w:tc>
        <w:tc>
          <w:tcPr>
            <w:tcW w:w="1215" w:type="dxa"/>
            <w:gridSpan w:val="2"/>
            <w:hideMark/>
          </w:tcPr>
          <w:p w14:paraId="764B737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584</w:t>
            </w:r>
          </w:p>
        </w:tc>
        <w:tc>
          <w:tcPr>
            <w:tcW w:w="1701" w:type="dxa"/>
            <w:hideMark/>
          </w:tcPr>
          <w:p w14:paraId="479A2FE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–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012C219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57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15103BBA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541</w:t>
            </w:r>
          </w:p>
        </w:tc>
        <w:tc>
          <w:tcPr>
            <w:tcW w:w="1701" w:type="dxa"/>
            <w:hideMark/>
          </w:tcPr>
          <w:p w14:paraId="2ACFFAB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229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–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278</w:t>
            </w:r>
          </w:p>
        </w:tc>
        <w:tc>
          <w:tcPr>
            <w:tcW w:w="993" w:type="dxa"/>
            <w:hideMark/>
          </w:tcPr>
          <w:p w14:paraId="07D1B036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61</w:t>
            </w:r>
          </w:p>
        </w:tc>
      </w:tr>
      <w:tr w:rsidR="00B1403B" w:rsidRPr="00B1403B" w14:paraId="0F27FFCB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BC702E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 xml:space="preserve">FiO2 (%) at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3 hours</w:t>
            </w:r>
          </w:p>
        </w:tc>
        <w:tc>
          <w:tcPr>
            <w:tcW w:w="1215" w:type="dxa"/>
            <w:gridSpan w:val="2"/>
          </w:tcPr>
          <w:p w14:paraId="5D28737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294</w:t>
            </w:r>
          </w:p>
        </w:tc>
        <w:tc>
          <w:tcPr>
            <w:tcW w:w="1701" w:type="dxa"/>
          </w:tcPr>
          <w:p w14:paraId="73E2307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29 – 0.671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4769FA5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04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47B646A8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327</w:t>
            </w:r>
          </w:p>
        </w:tc>
        <w:tc>
          <w:tcPr>
            <w:tcW w:w="1701" w:type="dxa"/>
          </w:tcPr>
          <w:p w14:paraId="36C16D7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112 – 15.75</w:t>
            </w:r>
          </w:p>
        </w:tc>
        <w:tc>
          <w:tcPr>
            <w:tcW w:w="993" w:type="dxa"/>
          </w:tcPr>
          <w:p w14:paraId="3590CD7D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823</w:t>
            </w:r>
          </w:p>
        </w:tc>
      </w:tr>
      <w:tr w:rsidR="00B1403B" w:rsidRPr="00B1403B" w14:paraId="18787BB2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8CB7E3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FiO2 (%) at 6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hours</w:t>
            </w:r>
          </w:p>
        </w:tc>
        <w:tc>
          <w:tcPr>
            <w:tcW w:w="1215" w:type="dxa"/>
            <w:gridSpan w:val="2"/>
          </w:tcPr>
          <w:p w14:paraId="0D77283B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1701" w:type="dxa"/>
          </w:tcPr>
          <w:p w14:paraId="2F4F0BB8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03 – 0.679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068152BC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06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2A4FB55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4.856</w:t>
            </w:r>
          </w:p>
        </w:tc>
        <w:tc>
          <w:tcPr>
            <w:tcW w:w="1701" w:type="dxa"/>
          </w:tcPr>
          <w:p w14:paraId="4EEB8EAF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734 – 32.14</w:t>
            </w:r>
          </w:p>
        </w:tc>
        <w:tc>
          <w:tcPr>
            <w:tcW w:w="993" w:type="dxa"/>
          </w:tcPr>
          <w:p w14:paraId="3DCDBA7F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101</w:t>
            </w:r>
          </w:p>
        </w:tc>
      </w:tr>
      <w:tr w:rsidR="00B1403B" w:rsidRPr="00B1403B" w14:paraId="58F119E7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2E222B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FiO2 (%) at 12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hours</w:t>
            </w:r>
          </w:p>
        </w:tc>
        <w:tc>
          <w:tcPr>
            <w:tcW w:w="1215" w:type="dxa"/>
            <w:gridSpan w:val="2"/>
          </w:tcPr>
          <w:p w14:paraId="41E1C8E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1701" w:type="dxa"/>
          </w:tcPr>
          <w:p w14:paraId="0DE5145F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050 – 0.365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284B3ACF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691BD6D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1701" w:type="dxa"/>
          </w:tcPr>
          <w:p w14:paraId="6C0CCB91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004 – 0.219</w:t>
            </w:r>
          </w:p>
        </w:tc>
        <w:tc>
          <w:tcPr>
            <w:tcW w:w="993" w:type="dxa"/>
          </w:tcPr>
          <w:p w14:paraId="41EA69FE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</w:tr>
      <w:tr w:rsidR="00B1403B" w:rsidRPr="00B1403B" w14:paraId="2F402EE0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47B8A96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 xml:space="preserve">SpO2 (%) at NIV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initiation</w:t>
            </w:r>
          </w:p>
        </w:tc>
        <w:tc>
          <w:tcPr>
            <w:tcW w:w="1215" w:type="dxa"/>
            <w:gridSpan w:val="2"/>
            <w:hideMark/>
          </w:tcPr>
          <w:p w14:paraId="028063E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25</w:t>
            </w:r>
          </w:p>
        </w:tc>
        <w:tc>
          <w:tcPr>
            <w:tcW w:w="1701" w:type="dxa"/>
            <w:hideMark/>
          </w:tcPr>
          <w:p w14:paraId="12854C5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999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–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52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1ECF758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</w:t>
            </w: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63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17DBF86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701" w:type="dxa"/>
            <w:hideMark/>
          </w:tcPr>
          <w:p w14:paraId="6CD4A09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924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– 1.010</w:t>
            </w:r>
          </w:p>
        </w:tc>
        <w:tc>
          <w:tcPr>
            <w:tcW w:w="993" w:type="dxa"/>
            <w:hideMark/>
          </w:tcPr>
          <w:p w14:paraId="34229F25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24</w:t>
            </w:r>
          </w:p>
        </w:tc>
      </w:tr>
      <w:tr w:rsidR="00B1403B" w:rsidRPr="00B1403B" w14:paraId="6057D7EA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C531872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 xml:space="preserve">SpO2 (%) at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3 hours</w:t>
            </w:r>
          </w:p>
        </w:tc>
        <w:tc>
          <w:tcPr>
            <w:tcW w:w="1215" w:type="dxa"/>
            <w:gridSpan w:val="2"/>
          </w:tcPr>
          <w:p w14:paraId="2ADDBBC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47</w:t>
            </w:r>
          </w:p>
        </w:tc>
        <w:tc>
          <w:tcPr>
            <w:tcW w:w="1701" w:type="dxa"/>
          </w:tcPr>
          <w:p w14:paraId="1779D6DA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14 – 1.080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383431F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04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456D1F6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69</w:t>
            </w:r>
          </w:p>
        </w:tc>
        <w:tc>
          <w:tcPr>
            <w:tcW w:w="1701" w:type="dxa"/>
          </w:tcPr>
          <w:p w14:paraId="065B84DF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23 – 1.117</w:t>
            </w:r>
          </w:p>
        </w:tc>
        <w:tc>
          <w:tcPr>
            <w:tcW w:w="993" w:type="dxa"/>
          </w:tcPr>
          <w:p w14:paraId="0005248D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03</w:t>
            </w:r>
          </w:p>
        </w:tc>
      </w:tr>
      <w:tr w:rsidR="00B1403B" w:rsidRPr="00B1403B" w14:paraId="57013AEE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50309AC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SpO2 (%) at 6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hours</w:t>
            </w:r>
          </w:p>
        </w:tc>
        <w:tc>
          <w:tcPr>
            <w:tcW w:w="1215" w:type="dxa"/>
            <w:gridSpan w:val="2"/>
          </w:tcPr>
          <w:p w14:paraId="0096CEC6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40</w:t>
            </w:r>
          </w:p>
        </w:tc>
        <w:tc>
          <w:tcPr>
            <w:tcW w:w="1701" w:type="dxa"/>
          </w:tcPr>
          <w:p w14:paraId="348739C1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05 – 1.076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42BF60F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26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42F74CB1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05</w:t>
            </w:r>
          </w:p>
        </w:tc>
        <w:tc>
          <w:tcPr>
            <w:tcW w:w="1701" w:type="dxa"/>
          </w:tcPr>
          <w:p w14:paraId="2445EE94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47 – 1.067</w:t>
            </w:r>
          </w:p>
        </w:tc>
        <w:tc>
          <w:tcPr>
            <w:tcW w:w="993" w:type="dxa"/>
          </w:tcPr>
          <w:p w14:paraId="29DE7A29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867</w:t>
            </w:r>
          </w:p>
        </w:tc>
      </w:tr>
      <w:tr w:rsidR="00B1403B" w:rsidRPr="00B1403B" w14:paraId="65BFF37D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3E939A" w14:textId="77777777" w:rsidR="00B1403B" w:rsidRPr="00B1403B" w:rsidRDefault="00B1403B" w:rsidP="00F2289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  <w:t>SpO2 (%) at 12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hours</w:t>
            </w:r>
          </w:p>
        </w:tc>
        <w:tc>
          <w:tcPr>
            <w:tcW w:w="1215" w:type="dxa"/>
            <w:gridSpan w:val="2"/>
          </w:tcPr>
          <w:p w14:paraId="2CB15E4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1.038</w:t>
            </w:r>
          </w:p>
        </w:tc>
        <w:tc>
          <w:tcPr>
            <w:tcW w:w="1701" w:type="dxa"/>
          </w:tcPr>
          <w:p w14:paraId="2B7B8445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98 – 1.079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3C8E0BC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0.060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3067B547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96</w:t>
            </w:r>
          </w:p>
        </w:tc>
        <w:tc>
          <w:tcPr>
            <w:tcW w:w="1701" w:type="dxa"/>
          </w:tcPr>
          <w:p w14:paraId="15A23DA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42 – 1.053</w:t>
            </w:r>
          </w:p>
        </w:tc>
        <w:tc>
          <w:tcPr>
            <w:tcW w:w="993" w:type="dxa"/>
          </w:tcPr>
          <w:p w14:paraId="0C244035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879</w:t>
            </w:r>
          </w:p>
        </w:tc>
      </w:tr>
      <w:tr w:rsidR="00B1403B" w:rsidRPr="00B1403B" w14:paraId="2C7DA618" w14:textId="77777777" w:rsidTr="00F2289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ECF222" w14:textId="77777777" w:rsidR="00B1403B" w:rsidRPr="00B1403B" w:rsidRDefault="00B1403B" w:rsidP="00F22891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WCAS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at 6 hours</w:t>
            </w:r>
            <w:r w:rsidRPr="00B1403B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/>
              </w:rPr>
              <w:t xml:space="preserve">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15" w:type="dxa"/>
            <w:gridSpan w:val="2"/>
          </w:tcPr>
          <w:p w14:paraId="1011AF29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39</w:t>
            </w:r>
          </w:p>
        </w:tc>
        <w:tc>
          <w:tcPr>
            <w:tcW w:w="1701" w:type="dxa"/>
          </w:tcPr>
          <w:p w14:paraId="1179833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–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7DAB040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30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24C786B2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1.098</w:t>
            </w:r>
          </w:p>
        </w:tc>
        <w:tc>
          <w:tcPr>
            <w:tcW w:w="1701" w:type="dxa"/>
          </w:tcPr>
          <w:p w14:paraId="15872D03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53 – 1.266</w:t>
            </w:r>
          </w:p>
        </w:tc>
        <w:tc>
          <w:tcPr>
            <w:tcW w:w="993" w:type="dxa"/>
          </w:tcPr>
          <w:p w14:paraId="7DD69777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96</w:t>
            </w:r>
          </w:p>
        </w:tc>
      </w:tr>
      <w:tr w:rsidR="00B1403B" w:rsidRPr="00B1403B" w14:paraId="6D2AE64B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B59B5EA" w14:textId="77777777" w:rsidR="00B1403B" w:rsidRPr="00B1403B" w:rsidRDefault="00B1403B" w:rsidP="00F22891">
            <w:pPr>
              <w:spacing w:line="21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WCAS</w:t>
            </w:r>
            <w:r w:rsidRPr="00B14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at 12 hours</w:t>
            </w:r>
            <w:r w:rsidRPr="00B1403B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/>
              </w:rPr>
              <w:t xml:space="preserve"> </w:t>
            </w: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215" w:type="dxa"/>
            <w:gridSpan w:val="2"/>
          </w:tcPr>
          <w:p w14:paraId="6BA4D1FC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06</w:t>
            </w:r>
          </w:p>
        </w:tc>
        <w:tc>
          <w:tcPr>
            <w:tcW w:w="1701" w:type="dxa"/>
          </w:tcPr>
          <w:p w14:paraId="2D1893A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857 – 0.957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22E639AD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753F75EA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935</w:t>
            </w:r>
          </w:p>
        </w:tc>
        <w:tc>
          <w:tcPr>
            <w:tcW w:w="1701" w:type="dxa"/>
          </w:tcPr>
          <w:p w14:paraId="1E9B8A92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872 – 1.003</w:t>
            </w:r>
          </w:p>
        </w:tc>
        <w:tc>
          <w:tcPr>
            <w:tcW w:w="993" w:type="dxa"/>
          </w:tcPr>
          <w:p w14:paraId="501FC08E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060</w:t>
            </w:r>
          </w:p>
        </w:tc>
      </w:tr>
      <w:tr w:rsidR="00B1403B" w:rsidRPr="00B1403B" w14:paraId="00C69B24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D1BBDE" w14:textId="77777777" w:rsidR="00B1403B" w:rsidRPr="00B1403B" w:rsidRDefault="00B1403B" w:rsidP="00F22891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IV failure</w:t>
            </w:r>
          </w:p>
        </w:tc>
        <w:tc>
          <w:tcPr>
            <w:tcW w:w="1215" w:type="dxa"/>
            <w:gridSpan w:val="2"/>
          </w:tcPr>
          <w:p w14:paraId="0620E76E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314</w:t>
            </w:r>
          </w:p>
        </w:tc>
        <w:tc>
          <w:tcPr>
            <w:tcW w:w="1701" w:type="dxa"/>
          </w:tcPr>
          <w:p w14:paraId="375B07C8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94 – 0.508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</w:tcPr>
          <w:p w14:paraId="3A464C90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</w:tcPr>
          <w:p w14:paraId="35F4000A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275</w:t>
            </w:r>
          </w:p>
        </w:tc>
        <w:tc>
          <w:tcPr>
            <w:tcW w:w="1701" w:type="dxa"/>
          </w:tcPr>
          <w:p w14:paraId="6CB23D4C" w14:textId="77777777" w:rsidR="00B1403B" w:rsidRPr="00B1403B" w:rsidRDefault="00B1403B" w:rsidP="00F228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130 – 0.580</w:t>
            </w:r>
          </w:p>
        </w:tc>
        <w:tc>
          <w:tcPr>
            <w:tcW w:w="993" w:type="dxa"/>
          </w:tcPr>
          <w:p w14:paraId="0CE67942" w14:textId="77777777" w:rsidR="00B1403B" w:rsidRPr="00B1403B" w:rsidRDefault="00B1403B" w:rsidP="00F22891">
            <w:pPr>
              <w:spacing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yellow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</w:tr>
      <w:tr w:rsidR="00B1403B" w:rsidRPr="00B1403B" w14:paraId="3DFCE670" w14:textId="77777777" w:rsidTr="00F2289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5E3A7677" w14:textId="77777777" w:rsidR="00B1403B" w:rsidRPr="00B1403B" w:rsidRDefault="00B1403B" w:rsidP="00F22891">
            <w:pPr>
              <w:spacing w:after="120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B1403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Duration of NIV (hours)</w:t>
            </w:r>
          </w:p>
        </w:tc>
        <w:tc>
          <w:tcPr>
            <w:tcW w:w="1215" w:type="dxa"/>
            <w:gridSpan w:val="2"/>
            <w:hideMark/>
          </w:tcPr>
          <w:p w14:paraId="03DF8A87" w14:textId="77777777" w:rsidR="00B1403B" w:rsidRPr="00B1403B" w:rsidRDefault="00B1403B" w:rsidP="00F2289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890</w:t>
            </w:r>
          </w:p>
        </w:tc>
        <w:tc>
          <w:tcPr>
            <w:tcW w:w="1701" w:type="dxa"/>
            <w:hideMark/>
          </w:tcPr>
          <w:p w14:paraId="31D20D13" w14:textId="77777777" w:rsidR="00B1403B" w:rsidRPr="00B1403B" w:rsidRDefault="00B1403B" w:rsidP="00F2289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858 – 0.923</w:t>
            </w:r>
          </w:p>
        </w:tc>
        <w:tc>
          <w:tcPr>
            <w:tcW w:w="1418" w:type="dxa"/>
            <w:gridSpan w:val="2"/>
            <w:tcBorders>
              <w:right w:val="single" w:sz="6" w:space="0" w:color="767171"/>
            </w:tcBorders>
            <w:hideMark/>
          </w:tcPr>
          <w:p w14:paraId="624C55EF" w14:textId="77777777" w:rsidR="00B1403B" w:rsidRPr="00B1403B" w:rsidRDefault="00B1403B" w:rsidP="00F2289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  <w:tc>
          <w:tcPr>
            <w:tcW w:w="1334" w:type="dxa"/>
            <w:tcBorders>
              <w:left w:val="single" w:sz="6" w:space="0" w:color="767171"/>
            </w:tcBorders>
            <w:hideMark/>
          </w:tcPr>
          <w:p w14:paraId="2589AF55" w14:textId="77777777" w:rsidR="00B1403B" w:rsidRPr="00B1403B" w:rsidRDefault="00B1403B" w:rsidP="00F2289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995</w:t>
            </w:r>
          </w:p>
        </w:tc>
        <w:tc>
          <w:tcPr>
            <w:tcW w:w="1701" w:type="dxa"/>
            <w:hideMark/>
          </w:tcPr>
          <w:p w14:paraId="2E180CDF" w14:textId="77777777" w:rsidR="00B1403B" w:rsidRPr="00B1403B" w:rsidRDefault="00B1403B" w:rsidP="00F2289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s-ES"/>
              </w:rPr>
            </w:pP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>0.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993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1403B">
              <w:rPr>
                <w:rFonts w:ascii="Times New Roman" w:hAnsi="Times New Roman" w:cs="Times New Roman"/>
                <w:sz w:val="21"/>
                <w:szCs w:val="21"/>
                <w:lang w:val="es-ES"/>
              </w:rPr>
              <w:t xml:space="preserve"> </w:t>
            </w:r>
            <w:r w:rsidRPr="00B1403B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993" w:type="dxa"/>
            <w:hideMark/>
          </w:tcPr>
          <w:p w14:paraId="6BB29B4E" w14:textId="77777777" w:rsidR="00B1403B" w:rsidRPr="00B1403B" w:rsidRDefault="00B1403B" w:rsidP="00F22891">
            <w:pPr>
              <w:spacing w:after="120" w:line="360" w:lineRule="auto"/>
              <w:ind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ES"/>
              </w:rPr>
            </w:pPr>
            <w:r w:rsidRPr="00B1403B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/>
              </w:rPr>
              <w:t>&lt;0.001</w:t>
            </w:r>
          </w:p>
        </w:tc>
      </w:tr>
    </w:tbl>
    <w:p w14:paraId="2A212E21" w14:textId="77777777" w:rsidR="00414234" w:rsidRDefault="00414234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5F380DA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9A3155E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0779FC1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838521C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3B2A8FA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8097BFD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EE67034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96B45D2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3625557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E70D275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946A2E7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5E44DF1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28EB7BF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82BDFC5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6346A0D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3D53443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542C960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E345C50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9C64D3E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578E17BE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131B429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AD93E17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B2FF736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A2BA590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77B6213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36E47CC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8C52F3A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FB1C745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2367E01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F8CC156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5E1B2F7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E9BACCE" w14:textId="77777777" w:rsidR="00B1403B" w:rsidRDefault="00B1403B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5415D6F" w14:textId="77777777" w:rsidR="00B1403B" w:rsidRDefault="00B1403B" w:rsidP="00F22891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1403B">
        <w:rPr>
          <w:rFonts w:ascii="Times New Roman" w:hAnsi="Times New Roman" w:cs="Times New Roman"/>
          <w:i/>
          <w:iCs/>
          <w:sz w:val="22"/>
          <w:szCs w:val="22"/>
          <w:lang w:val="en-US"/>
        </w:rPr>
        <w:t>NIV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>noninvasive ventil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B1403B">
        <w:rPr>
          <w:rFonts w:ascii="Times New Roman" w:hAnsi="Times New Roman" w:cs="Times New Roman"/>
          <w:i/>
          <w:iCs/>
          <w:sz w:val="22"/>
          <w:szCs w:val="22"/>
          <w:lang w:val="en-US"/>
        </w:rPr>
        <w:t>mWCAS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 xml:space="preserve"> modified Wood’s Clinical Asthma Score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1403B">
        <w:rPr>
          <w:rFonts w:ascii="Times New Roman" w:hAnsi="Times New Roman" w:cs="Times New Roman"/>
          <w:i/>
          <w:iCs/>
          <w:sz w:val="22"/>
          <w:szCs w:val="22"/>
          <w:lang w:val="en-US"/>
        </w:rPr>
        <w:t>PRISM III score</w:t>
      </w:r>
      <w:r w:rsidRPr="00B1403B">
        <w:rPr>
          <w:rFonts w:ascii="Times New Roman" w:hAnsi="Times New Roman" w:cs="Times New Roman"/>
          <w:sz w:val="22"/>
          <w:szCs w:val="22"/>
          <w:lang w:val="en-US"/>
        </w:rPr>
        <w:t xml:space="preserve"> Pediatric Risk of Mortality Score III.</w:t>
      </w:r>
    </w:p>
    <w:p w14:paraId="17AA5C3E" w14:textId="77777777" w:rsidR="00B27CB7" w:rsidRDefault="00B27CB7" w:rsidP="00B1403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7DA18618" w14:textId="77777777" w:rsidR="00B27CB7" w:rsidRDefault="00B27CB7" w:rsidP="00F2289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B27CB7" w:rsidSect="00B1403B">
      <w:pgSz w:w="16840" w:h="11900" w:orient="landscape"/>
      <w:pgMar w:top="680" w:right="680" w:bottom="680" w:left="82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244"/>
    <w:rsid w:val="00122DBE"/>
    <w:rsid w:val="001507E2"/>
    <w:rsid w:val="0017022B"/>
    <w:rsid w:val="00281EAE"/>
    <w:rsid w:val="00314849"/>
    <w:rsid w:val="00331C3F"/>
    <w:rsid w:val="00355A50"/>
    <w:rsid w:val="003A673A"/>
    <w:rsid w:val="003C7CC3"/>
    <w:rsid w:val="00414234"/>
    <w:rsid w:val="00435307"/>
    <w:rsid w:val="00487093"/>
    <w:rsid w:val="004B576C"/>
    <w:rsid w:val="004F5F9C"/>
    <w:rsid w:val="00530E2D"/>
    <w:rsid w:val="006A33E9"/>
    <w:rsid w:val="00712F77"/>
    <w:rsid w:val="007273B3"/>
    <w:rsid w:val="0074471A"/>
    <w:rsid w:val="007E40E0"/>
    <w:rsid w:val="00827BAB"/>
    <w:rsid w:val="00886AC2"/>
    <w:rsid w:val="009348DC"/>
    <w:rsid w:val="009A59A0"/>
    <w:rsid w:val="00AF3417"/>
    <w:rsid w:val="00B1403B"/>
    <w:rsid w:val="00B27CB7"/>
    <w:rsid w:val="00C5558D"/>
    <w:rsid w:val="00C73229"/>
    <w:rsid w:val="00C916EC"/>
    <w:rsid w:val="00CA46D0"/>
    <w:rsid w:val="00D1687F"/>
    <w:rsid w:val="00D2034B"/>
    <w:rsid w:val="00D36CDB"/>
    <w:rsid w:val="00D42436"/>
    <w:rsid w:val="00D54979"/>
    <w:rsid w:val="00D61D71"/>
    <w:rsid w:val="00E1755F"/>
    <w:rsid w:val="00E2705C"/>
    <w:rsid w:val="00EE248D"/>
    <w:rsid w:val="00F22891"/>
    <w:rsid w:val="00F640AA"/>
    <w:rsid w:val="00F715DC"/>
    <w:rsid w:val="00FA200C"/>
    <w:rsid w:val="00FC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E3F3"/>
  <w15:chartTrackingRefBased/>
  <w15:docId w15:val="{03228B80-5B87-6142-BBF8-F8EF008C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C7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FC724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1clara">
    <w:name w:val="Grid Table 1 Light"/>
    <w:basedOn w:val="Tablanormal"/>
    <w:uiPriority w:val="46"/>
    <w:rsid w:val="00FC724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414234"/>
    <w:pPr>
      <w:ind w:left="720"/>
      <w:contextualSpacing/>
    </w:pPr>
  </w:style>
  <w:style w:type="table" w:styleId="Tablanormal2">
    <w:name w:val="Plain Table 2"/>
    <w:basedOn w:val="Tablanormal"/>
    <w:uiPriority w:val="42"/>
    <w:rsid w:val="00B140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is">
    <w:name w:val="Emphasis"/>
    <w:basedOn w:val="Fuentedeprrafopredeter"/>
    <w:uiPriority w:val="20"/>
    <w:qFormat/>
    <w:rsid w:val="00B27CB7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034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034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6</Words>
  <Characters>6901</Characters>
  <Application>Microsoft Office Word</Application>
  <DocSecurity>0</DocSecurity>
  <Lines>123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rmudez</dc:creator>
  <cp:keywords/>
  <dc:description/>
  <cp:lastModifiedBy>Lorena Bermudez</cp:lastModifiedBy>
  <cp:revision>2</cp:revision>
  <dcterms:created xsi:type="dcterms:W3CDTF">2024-05-11T17:49:00Z</dcterms:created>
  <dcterms:modified xsi:type="dcterms:W3CDTF">2024-05-11T17:49:00Z</dcterms:modified>
</cp:coreProperties>
</file>